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97"/>
        <w:tblW w:w="4538" w:type="pct"/>
        <w:tblLook w:val="04A0" w:firstRow="1" w:lastRow="0" w:firstColumn="1" w:lastColumn="0" w:noHBand="0" w:noVBand="1"/>
      </w:tblPr>
      <w:tblGrid>
        <w:gridCol w:w="3253"/>
        <w:gridCol w:w="3410"/>
        <w:gridCol w:w="2836"/>
      </w:tblGrid>
      <w:tr w:rsidR="00FA00BD" w:rsidRPr="009E12EA" w14:paraId="1ABCBBF7" w14:textId="77777777" w:rsidTr="00FA00BD">
        <w:trPr>
          <w:trHeight w:val="447"/>
        </w:trPr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357C" w14:textId="77777777" w:rsidR="00FA00BD" w:rsidRPr="009E12EA" w:rsidRDefault="00FA00BD" w:rsidP="009E12EA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lf-reported illness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A9D1" w14:textId="1C078D17" w:rsidR="00FA00BD" w:rsidRPr="009E12EA" w:rsidRDefault="00FA00BD" w:rsidP="000C21D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ode (Field ID 20001 and 20002) </w:t>
            </w: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5939D" w14:textId="77777777" w:rsidR="00FA00BD" w:rsidRPr="009E12EA" w:rsidRDefault="00FA00BD" w:rsidP="000C21D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at baseline</w:t>
            </w:r>
          </w:p>
        </w:tc>
      </w:tr>
      <w:tr w:rsidR="00FA00BD" w:rsidRPr="009E12EA" w14:paraId="36F8D8E7" w14:textId="77777777" w:rsidTr="00FA00BD">
        <w:trPr>
          <w:trHeight w:val="280"/>
        </w:trPr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A29C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Dementia or Alzheimer’s disease 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1722" w14:textId="2126B9AB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E52BD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FA00BD" w:rsidRPr="009E12EA" w14:paraId="0296BE73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F142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arkinson’s diseas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491" w14:textId="50E4BEA5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2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4C01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8</w:t>
            </w:r>
          </w:p>
        </w:tc>
      </w:tr>
      <w:tr w:rsidR="00FA00BD" w:rsidRPr="009E12EA" w14:paraId="2F389107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ED75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ronic degenerative neurological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DBC" w14:textId="32FDCE42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8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2C5C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FA00BD" w:rsidRPr="009E12EA" w14:paraId="5C22714A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796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uillain-Barré syndrom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842" w14:textId="6DC59703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6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2961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8</w:t>
            </w:r>
          </w:p>
        </w:tc>
      </w:tr>
      <w:tr w:rsidR="00FA00BD" w:rsidRPr="009E12EA" w14:paraId="4C947767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D6C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ultiple Sclerosis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F466" w14:textId="23A6534B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B091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782</w:t>
            </w:r>
          </w:p>
        </w:tc>
      </w:tr>
      <w:tr w:rsidR="00FA00BD" w:rsidRPr="009E12EA" w14:paraId="117820A2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441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Other demyelinating diseases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A9A6" w14:textId="39F39C5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9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1ED9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A00BD" w:rsidRPr="009E12EA" w14:paraId="5E70EAA2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A5D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troke or ischemic strok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E83" w14:textId="2F0FCB4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416E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,752</w:t>
            </w:r>
          </w:p>
        </w:tc>
      </w:tr>
      <w:tr w:rsidR="00FA00BD" w:rsidRPr="009E12EA" w14:paraId="51DF4FD7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223E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rain cancer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2C0" w14:textId="23F3AC3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FB81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</w:t>
            </w:r>
          </w:p>
        </w:tc>
      </w:tr>
      <w:tr w:rsidR="00FA00BD" w:rsidRPr="009E12EA" w14:paraId="7CA79762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BFC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rain hemorrhag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D6E" w14:textId="2EFA0AE6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9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BA9B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FA00BD" w:rsidRPr="009E12EA" w14:paraId="154CEBEC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8AF4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rain/intracranial abscess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253" w14:textId="720C269D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5244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A00BD" w:rsidRPr="009E12EA" w14:paraId="63C48C95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1E5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erebral aneurysm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AC4" w14:textId="3D28A315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25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2377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</w:tr>
      <w:tr w:rsidR="00FA00BD" w:rsidRPr="009E12EA" w14:paraId="66399D42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FD1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erebral palsy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6AE" w14:textId="71ED8C6D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3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BC11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FA00BD" w:rsidRPr="009E12EA" w14:paraId="428536C0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8F3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ncephalitis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B24D" w14:textId="170E3A1F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0D83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4</w:t>
            </w:r>
          </w:p>
        </w:tc>
      </w:tr>
      <w:tr w:rsidR="00FA00BD" w:rsidRPr="009E12EA" w14:paraId="696672F0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DA1" w14:textId="4FED29EE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_Hlk121302517"/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pilepsy </w:t>
            </w:r>
            <w:bookmarkEnd w:id="0"/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FDB" w14:textId="672727F0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E808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,061</w:t>
            </w:r>
          </w:p>
        </w:tc>
      </w:tr>
      <w:tr w:rsidR="00FA00BD" w:rsidRPr="009E12EA" w14:paraId="2E2401BE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118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d injury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B85" w14:textId="3D9F98F1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30D4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625</w:t>
            </w:r>
          </w:p>
        </w:tc>
      </w:tr>
      <w:tr w:rsidR="00FA00BD" w:rsidRPr="009E12EA" w14:paraId="16AB52EB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AFDD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nfections of the nervous system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2F5" w14:textId="5E6EFCFD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CA65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FA00BD" w:rsidRPr="009E12EA" w14:paraId="66E2CD88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D20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schemic strok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09B" w14:textId="2284FED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8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C4D3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FA00BD" w:rsidRPr="009E12EA" w14:paraId="5C9CD54A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D66A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ningeal cancer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B97" w14:textId="75CE5EA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337B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FA00BD" w:rsidRPr="009E12EA" w14:paraId="15F96C96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F66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ningioma (benign)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44AA" w14:textId="3FD0DD3A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59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18D4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FA00BD" w:rsidRPr="009E12EA" w14:paraId="39369DB4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BCE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eningitis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41FD" w14:textId="53919B3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7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4A93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002</w:t>
            </w:r>
          </w:p>
        </w:tc>
      </w:tr>
      <w:tr w:rsidR="00FA00BD" w:rsidRPr="009E12EA" w14:paraId="3C922A73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D3FC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otor Neuron Diseas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6355" w14:textId="7C7371A3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9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863A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FA00BD" w:rsidRPr="009E12EA" w14:paraId="52F825B4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4D47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eurological injury/trauma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6BEB" w14:textId="43BDE62C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E905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FA00BD" w:rsidRPr="009E12EA" w14:paraId="07FCE7FB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FC6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pina bifida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930" w14:textId="4E213365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615D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FA00BD" w:rsidRPr="009E12EA" w14:paraId="00990168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EB2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ubdural hematoma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338" w14:textId="07096070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39CB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6</w:t>
            </w:r>
          </w:p>
        </w:tc>
      </w:tr>
      <w:tr w:rsidR="00FA00BD" w:rsidRPr="009E12EA" w14:paraId="34B107ED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B266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ubarachnoid hemorrhage </w:t>
            </w:r>
          </w:p>
        </w:tc>
        <w:tc>
          <w:tcPr>
            <w:tcW w:w="1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EB3" w14:textId="69B7EE8C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6</w:t>
            </w:r>
          </w:p>
        </w:tc>
        <w:tc>
          <w:tcPr>
            <w:tcW w:w="1493" w:type="pct"/>
            <w:tcBorders>
              <w:top w:val="nil"/>
              <w:left w:val="nil"/>
              <w:right w:val="nil"/>
            </w:tcBorders>
            <w:vAlign w:val="center"/>
          </w:tcPr>
          <w:p w14:paraId="1AB1DE7C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2</w:t>
            </w:r>
          </w:p>
        </w:tc>
      </w:tr>
      <w:tr w:rsidR="00FA00BD" w:rsidRPr="009E12EA" w14:paraId="3F7C2643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D084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ransient ischemic attack </w:t>
            </w:r>
          </w:p>
        </w:tc>
        <w:tc>
          <w:tcPr>
            <w:tcW w:w="1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B04" w14:textId="5A76C1C9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82</w:t>
            </w:r>
          </w:p>
        </w:tc>
        <w:tc>
          <w:tcPr>
            <w:tcW w:w="1493" w:type="pct"/>
            <w:tcBorders>
              <w:top w:val="nil"/>
              <w:left w:val="nil"/>
              <w:right w:val="nil"/>
            </w:tcBorders>
            <w:vAlign w:val="center"/>
          </w:tcPr>
          <w:p w14:paraId="567AC8F4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872</w:t>
            </w:r>
          </w:p>
        </w:tc>
      </w:tr>
      <w:tr w:rsidR="00FA00BD" w:rsidRPr="009E12EA" w14:paraId="4ACCFB88" w14:textId="77777777" w:rsidTr="00FA00BD">
        <w:trPr>
          <w:trHeight w:val="280"/>
        </w:trPr>
        <w:tc>
          <w:tcPr>
            <w:tcW w:w="1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4A837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uroma (benign)</w:t>
            </w:r>
          </w:p>
        </w:tc>
        <w:tc>
          <w:tcPr>
            <w:tcW w:w="1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61196" w14:textId="0CCA70CE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83</w:t>
            </w:r>
          </w:p>
        </w:tc>
        <w:tc>
          <w:tcPr>
            <w:tcW w:w="1493" w:type="pct"/>
            <w:tcBorders>
              <w:top w:val="nil"/>
              <w:left w:val="nil"/>
              <w:right w:val="nil"/>
            </w:tcBorders>
            <w:vAlign w:val="center"/>
          </w:tcPr>
          <w:p w14:paraId="681D6588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FA00BD" w:rsidRPr="009E12EA" w14:paraId="7C3A2667" w14:textId="77777777" w:rsidTr="00FA00BD">
        <w:trPr>
          <w:trHeight w:val="280"/>
        </w:trPr>
        <w:tc>
          <w:tcPr>
            <w:tcW w:w="17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A642D" w14:textId="77777777" w:rsidR="00FA00BD" w:rsidRPr="009E12EA" w:rsidRDefault="00FA00BD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 neurological problem</w:t>
            </w:r>
          </w:p>
        </w:tc>
        <w:tc>
          <w:tcPr>
            <w:tcW w:w="17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1EF09" w14:textId="020F7F2B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1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BFA32" w14:textId="77777777" w:rsidR="00FA00BD" w:rsidRPr="009E12EA" w:rsidRDefault="00FA00BD" w:rsidP="00FA00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010</w:t>
            </w:r>
          </w:p>
        </w:tc>
      </w:tr>
    </w:tbl>
    <w:p w14:paraId="7C0536EC" w14:textId="77777777" w:rsidR="001B2135" w:rsidRPr="009E12EA" w:rsidRDefault="001B2135" w:rsidP="009E12EA">
      <w:pPr>
        <w:ind w:left="139" w:hangingChars="58" w:hanging="139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E12E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.</w:t>
      </w:r>
      <w:r w:rsidRPr="00C846D9">
        <w:rPr>
          <w:rFonts w:ascii="Arial" w:hAnsi="Arial" w:cs="Arial"/>
          <w:color w:val="000000" w:themeColor="text1"/>
          <w:sz w:val="24"/>
          <w:szCs w:val="24"/>
        </w:rPr>
        <w:t xml:space="preserve"> Self-reported </w:t>
      </w:r>
      <w:r w:rsidRPr="00C846D9">
        <w:rPr>
          <w:rFonts w:ascii="Arial" w:hAnsi="Arial" w:cs="Arial"/>
          <w:sz w:val="24"/>
          <w:szCs w:val="24"/>
        </w:rPr>
        <w:t xml:space="preserve">chronic brain disorders </w:t>
      </w:r>
      <w:r w:rsidRPr="00C846D9">
        <w:rPr>
          <w:rFonts w:ascii="Arial" w:hAnsi="Arial" w:cs="Arial"/>
          <w:color w:val="000000" w:themeColor="text1"/>
          <w:sz w:val="24"/>
          <w:szCs w:val="24"/>
        </w:rPr>
        <w:t>used as exclusion criteria.</w:t>
      </w:r>
    </w:p>
    <w:p w14:paraId="66B3D485" w14:textId="77777777" w:rsidR="001B2135" w:rsidRPr="009E12EA" w:rsidRDefault="001B2135" w:rsidP="009E12EA">
      <w:pPr>
        <w:ind w:left="1" w:firstLine="2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p w14:paraId="1BECDBE5" w14:textId="77777777" w:rsidR="001B2135" w:rsidRPr="009E12EA" w:rsidRDefault="001B2135" w:rsidP="009E12EA">
      <w:pPr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1B2135" w:rsidRPr="009E12EA" w:rsidSect="0070517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Y="325"/>
        <w:tblW w:w="4808" w:type="pct"/>
        <w:tblLook w:val="04A0" w:firstRow="1" w:lastRow="0" w:firstColumn="1" w:lastColumn="0" w:noHBand="0" w:noVBand="1"/>
      </w:tblPr>
      <w:tblGrid>
        <w:gridCol w:w="4152"/>
        <w:gridCol w:w="5912"/>
      </w:tblGrid>
      <w:tr w:rsidR="009E12EA" w:rsidRPr="009E12EA" w14:paraId="4ADE4F35" w14:textId="77777777" w:rsidTr="009E12EA">
        <w:trPr>
          <w:trHeight w:val="280"/>
        </w:trPr>
        <w:tc>
          <w:tcPr>
            <w:tcW w:w="2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DE1D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Variable </w:t>
            </w:r>
          </w:p>
        </w:tc>
        <w:tc>
          <w:tcPr>
            <w:tcW w:w="2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C44C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ode</w:t>
            </w:r>
          </w:p>
        </w:tc>
      </w:tr>
      <w:tr w:rsidR="009E12EA" w:rsidRPr="009E12EA" w14:paraId="17B51E2F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58D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7F22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03</w:t>
            </w:r>
          </w:p>
        </w:tc>
      </w:tr>
      <w:tr w:rsidR="009E12EA" w:rsidRPr="009E12EA" w14:paraId="146D85E4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AF5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03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9E12EA" w:rsidRPr="009E12EA" w14:paraId="5DE8FC90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46F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ducation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EC25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38</w:t>
            </w:r>
          </w:p>
        </w:tc>
      </w:tr>
      <w:tr w:rsidR="009E12EA" w:rsidRPr="009E12EA" w14:paraId="4C019EA7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1832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kern w:val="0"/>
                <w:sz w:val="20"/>
                <w:szCs w:val="20"/>
              </w:rPr>
              <w:t>Townsend deprivation index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27F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kern w:val="0"/>
                <w:sz w:val="20"/>
                <w:szCs w:val="20"/>
              </w:rPr>
              <w:t>189</w:t>
            </w:r>
          </w:p>
        </w:tc>
      </w:tr>
      <w:tr w:rsidR="009E12EA" w:rsidRPr="009E12EA" w14:paraId="5751FC97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7A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MI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481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01</w:t>
            </w:r>
          </w:p>
        </w:tc>
      </w:tr>
      <w:tr w:rsidR="009E12EA" w:rsidRPr="009E12EA" w14:paraId="3E18F3F5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3FD" w14:textId="073FD4B0" w:rsidR="009E12EA" w:rsidRPr="009E12EA" w:rsidRDefault="003E7AB7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9C5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000</w:t>
            </w:r>
          </w:p>
        </w:tc>
      </w:tr>
      <w:tr w:rsidR="009E12EA" w:rsidRPr="009E12EA" w14:paraId="4989606A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C3A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moking Status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BF2F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16</w:t>
            </w:r>
          </w:p>
        </w:tc>
      </w:tr>
      <w:tr w:rsidR="009E12EA" w:rsidRPr="009E12EA" w14:paraId="7A62E579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364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cohol consumption status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7DA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117</w:t>
            </w:r>
          </w:p>
        </w:tc>
      </w:tr>
      <w:tr w:rsidR="009E12EA" w:rsidRPr="009E12EA" w14:paraId="7431F8C5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467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E20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032; 894; 914; 884; 904</w:t>
            </w:r>
          </w:p>
        </w:tc>
      </w:tr>
      <w:tr w:rsidR="009E12EA" w:rsidRPr="009E12EA" w14:paraId="00AF8EEB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1C8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ocial connection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501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31</w:t>
            </w:r>
          </w:p>
        </w:tc>
      </w:tr>
      <w:tr w:rsidR="009E12EA" w:rsidRPr="009E12EA" w14:paraId="1C8195F8" w14:textId="77777777" w:rsidTr="009E12EA">
        <w:trPr>
          <w:trHeight w:val="918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20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D470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ld ID 20002: 1065, 1072; 6177, 6153 (medication); 2966; 6150; 4080 (Systolic blood pressure); 4079 (Diastolic blood pressure); 131286 (ICD)</w:t>
            </w:r>
          </w:p>
        </w:tc>
      </w:tr>
      <w:tr w:rsidR="009E12EA" w:rsidRPr="009E12EA" w14:paraId="6B32B76C" w14:textId="77777777" w:rsidTr="009E12EA">
        <w:trPr>
          <w:trHeight w:val="69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74C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8E09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ld ID 20002: 1220, 1222, 1223; 2443; 2976; 30750 (HbA1c); 30740 (Glucose); 6153, 6177 (medication); 130706 (ICD)</w:t>
            </w:r>
          </w:p>
        </w:tc>
      </w:tr>
      <w:tr w:rsidR="009E12EA" w:rsidRPr="009E12EA" w14:paraId="2308D90A" w14:textId="77777777" w:rsidTr="009E12EA">
        <w:trPr>
          <w:trHeight w:val="604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75E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81CF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ld ID 20002: 1074, 1075; 6150; 3627, 3894, 131297 (ICD, angina); 131350 (ICD, atrial fibrillation); 131354 (ICD, heart failure)</w:t>
            </w:r>
          </w:p>
        </w:tc>
      </w:tr>
      <w:tr w:rsidR="009E12EA" w:rsidRPr="009E12EA" w14:paraId="2568CA0D" w14:textId="77777777" w:rsidTr="009E12EA">
        <w:trPr>
          <w:trHeight w:val="29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0B68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d-stage</w:t>
            </w:r>
            <w:r w:rsidRPr="009E12EA">
              <w:rPr>
                <w:rFonts w:ascii="Arial" w:hAnsi="Arial" w:cs="Arial"/>
                <w:sz w:val="20"/>
                <w:szCs w:val="20"/>
              </w:rPr>
              <w:t xml:space="preserve"> renal diseas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6626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026</w:t>
            </w:r>
          </w:p>
        </w:tc>
      </w:tr>
      <w:tr w:rsidR="009E12EA" w:rsidRPr="009E12EA" w14:paraId="6918F0B3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D25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POE</w:t>
            </w: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ε4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5AB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428358; rs7412</w:t>
            </w:r>
          </w:p>
        </w:tc>
      </w:tr>
      <w:tr w:rsidR="009E12EA" w:rsidRPr="009E12EA" w14:paraId="7D5C401E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E9FA" w14:textId="77777777" w:rsidR="009E12EA" w:rsidRPr="009E12EA" w:rsidRDefault="009E12EA" w:rsidP="009E12EA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9E12EA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Urinary albumin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0BB0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500</w:t>
            </w:r>
          </w:p>
        </w:tc>
      </w:tr>
      <w:tr w:rsidR="009E12EA" w:rsidRPr="009E12EA" w14:paraId="3891835C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AF4A" w14:textId="77777777" w:rsidR="009E12EA" w:rsidRPr="009E12EA" w:rsidRDefault="009E12EA" w:rsidP="009E12EA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9E12EA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Urinary creatinin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9567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510</w:t>
            </w:r>
          </w:p>
        </w:tc>
      </w:tr>
      <w:tr w:rsidR="009E12EA" w:rsidRPr="009E12EA" w14:paraId="094AD2D2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2C53" w14:textId="77777777" w:rsidR="009E12EA" w:rsidRPr="009E12EA" w:rsidRDefault="009E12EA" w:rsidP="009E12EA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erum creatinine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4610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00</w:t>
            </w:r>
          </w:p>
        </w:tc>
      </w:tr>
      <w:tr w:rsidR="009E12EA" w:rsidRPr="009E12EA" w14:paraId="2313E654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7146" w14:textId="77777777" w:rsidR="009E12EA" w:rsidRPr="009E12EA" w:rsidRDefault="009E12EA" w:rsidP="009E12EA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Cystatin C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39A3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iCs/>
                <w:color w:val="000000"/>
                <w:kern w:val="0"/>
                <w:sz w:val="20"/>
                <w:szCs w:val="20"/>
              </w:rPr>
              <w:t>30720</w:t>
            </w:r>
          </w:p>
        </w:tc>
      </w:tr>
      <w:tr w:rsidR="009E12EA" w:rsidRPr="009E12EA" w14:paraId="4D933D12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DC43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ad size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594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00</w:t>
            </w:r>
          </w:p>
        </w:tc>
      </w:tr>
      <w:tr w:rsidR="009E12EA" w:rsidRPr="009E12EA" w14:paraId="035658D3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F1F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I data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B19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E12EA" w:rsidRPr="009E12EA" w14:paraId="0AA515A5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8DB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otal Brain Volume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C7DD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10</w:t>
            </w:r>
          </w:p>
        </w:tc>
      </w:tr>
      <w:tr w:rsidR="009E12EA" w:rsidRPr="009E12EA" w14:paraId="2946604C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22CB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otal Gray Matter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D5D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06</w:t>
            </w:r>
          </w:p>
        </w:tc>
      </w:tr>
      <w:tr w:rsidR="009E12EA" w:rsidRPr="009E12EA" w14:paraId="7ACC02E8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2AA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otal White Matter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A913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08</w:t>
            </w:r>
          </w:p>
        </w:tc>
      </w:tr>
      <w:tr w:rsidR="009E12EA" w:rsidRPr="009E12EA" w14:paraId="13710A05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89A5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White matter hyperintensities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974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81</w:t>
            </w:r>
          </w:p>
        </w:tc>
      </w:tr>
      <w:tr w:rsidR="009E12EA" w:rsidRPr="009E12EA" w14:paraId="15855F24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21A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ippocampus (L+R)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39CE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19/20</w:t>
            </w:r>
          </w:p>
        </w:tc>
      </w:tr>
      <w:tr w:rsidR="009E12EA" w:rsidRPr="009E12EA" w14:paraId="0139C0A6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B09C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canner Position X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23EA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56</w:t>
            </w:r>
          </w:p>
        </w:tc>
      </w:tr>
      <w:tr w:rsidR="009E12EA" w:rsidRPr="009E12EA" w14:paraId="401EBBAD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3E5A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canner Position Y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651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57</w:t>
            </w:r>
          </w:p>
        </w:tc>
      </w:tr>
      <w:tr w:rsidR="009E12EA" w:rsidRPr="009E12EA" w14:paraId="2B66F211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0B3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canner Position Z </w:t>
            </w:r>
          </w:p>
        </w:tc>
        <w:tc>
          <w:tcPr>
            <w:tcW w:w="2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F99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58</w:t>
            </w:r>
          </w:p>
        </w:tc>
      </w:tr>
      <w:tr w:rsidR="009E12EA" w:rsidRPr="009E12EA" w14:paraId="2DC02465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5B8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canner Position 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884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759</w:t>
            </w:r>
          </w:p>
        </w:tc>
      </w:tr>
      <w:tr w:rsidR="009E12EA" w:rsidRPr="009E12EA" w14:paraId="6BB83C8B" w14:textId="77777777" w:rsidTr="009E12EA">
        <w:trPr>
          <w:trHeight w:val="280"/>
        </w:trPr>
        <w:tc>
          <w:tcPr>
            <w:tcW w:w="2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0F482" w14:textId="77777777" w:rsidR="009E12EA" w:rsidRPr="009E12EA" w:rsidRDefault="009E12EA" w:rsidP="009E12EA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sessment center</w:t>
            </w:r>
          </w:p>
        </w:tc>
        <w:tc>
          <w:tcPr>
            <w:tcW w:w="2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0F372" w14:textId="77777777" w:rsidR="009E12EA" w:rsidRPr="009E12EA" w:rsidRDefault="009E12EA" w:rsidP="009E12E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ld ID 54: 11025, 11026, 11027, 11028</w:t>
            </w:r>
          </w:p>
        </w:tc>
      </w:tr>
    </w:tbl>
    <w:p w14:paraId="68BC910B" w14:textId="77777777" w:rsidR="001B2135" w:rsidRPr="009E12EA" w:rsidRDefault="001B2135" w:rsidP="009E12EA">
      <w:pPr>
        <w:ind w:left="305" w:hangingChars="127" w:hanging="305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9E12E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2.</w:t>
      </w:r>
      <w:r w:rsidRPr="00C846D9">
        <w:rPr>
          <w:rFonts w:ascii="Arial" w:hAnsi="Arial" w:cs="Arial"/>
          <w:color w:val="000000" w:themeColor="text1"/>
          <w:sz w:val="24"/>
          <w:szCs w:val="24"/>
        </w:rPr>
        <w:t xml:space="preserve"> UK Biobank field codes for all variables used in the current study.</w:t>
      </w:r>
    </w:p>
    <w:p w14:paraId="4AB2509C" w14:textId="77777777" w:rsidR="001B2135" w:rsidRPr="009E12EA" w:rsidRDefault="001B2135" w:rsidP="009E12EA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  <w:sectPr w:rsidR="001B2135" w:rsidRPr="009E12EA" w:rsidSect="0070517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tbl>
      <w:tblPr>
        <w:tblStyle w:val="af0"/>
        <w:tblpPr w:leftFromText="180" w:rightFromText="180" w:vertAnchor="text" w:horzAnchor="page" w:tblpX="757" w:tblpY="349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4330"/>
        <w:gridCol w:w="1452"/>
        <w:gridCol w:w="1514"/>
        <w:gridCol w:w="1276"/>
      </w:tblGrid>
      <w:tr w:rsidR="009E12EA" w:rsidRPr="009E12EA" w14:paraId="492BCDE9" w14:textId="77777777" w:rsidTr="009E12EA">
        <w:tc>
          <w:tcPr>
            <w:tcW w:w="17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A1721" w14:textId="77777777" w:rsidR="009E12EA" w:rsidRPr="009E12EA" w:rsidRDefault="009E12EA" w:rsidP="009E1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CD Codes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648FF" w14:textId="77777777" w:rsidR="009E12EA" w:rsidRPr="009E12EA" w:rsidRDefault="009E12EA" w:rsidP="009E12E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Text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B29B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Alzheimer’s diseas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C2B7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Vascular dement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3C7A4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Dementia</w:t>
            </w:r>
          </w:p>
        </w:tc>
      </w:tr>
      <w:tr w:rsidR="009E12EA" w:rsidRPr="009E12EA" w14:paraId="521AAB83" w14:textId="77777777" w:rsidTr="009E12EA">
        <w:tc>
          <w:tcPr>
            <w:tcW w:w="1776" w:type="dxa"/>
            <w:tcBorders>
              <w:top w:val="single" w:sz="4" w:space="0" w:color="auto"/>
              <w:right w:val="nil"/>
            </w:tcBorders>
            <w:vAlign w:val="center"/>
          </w:tcPr>
          <w:p w14:paraId="30872E80" w14:textId="77777777" w:rsidR="009E12EA" w:rsidRPr="009E12EA" w:rsidRDefault="009E12EA" w:rsidP="009E1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FA99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9A51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FA67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0852232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12EA" w:rsidRPr="009E12EA" w14:paraId="33DDA2D2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6432AA7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290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06C263F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enile dementia, depressed or paranoid typ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A8187D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06453B2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8FAAD7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684DE924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8BC1E0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290.3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43D957F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 xml:space="preserve">Senile dementia with acute </w:t>
            </w:r>
            <w:proofErr w:type="spellStart"/>
            <w:r w:rsidRPr="009E12EA">
              <w:rPr>
                <w:rFonts w:ascii="Arial" w:hAnsi="Arial" w:cs="Arial"/>
                <w:sz w:val="20"/>
                <w:szCs w:val="20"/>
              </w:rPr>
              <w:t>confusional</w:t>
            </w:r>
            <w:proofErr w:type="spellEnd"/>
            <w:r w:rsidRPr="009E12EA">
              <w:rPr>
                <w:rFonts w:ascii="Arial" w:hAnsi="Arial" w:cs="Arial"/>
                <w:sz w:val="20"/>
                <w:szCs w:val="20"/>
              </w:rPr>
              <w:t xml:space="preserve"> stat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410CC5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137BFA2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637734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17B6293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0FF60A6F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290.4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6CFAFD9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rteriosclerotic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3DE9B2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DF44F7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09A3A2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360DD1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258C3A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291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6257BEB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12EA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9E12EA">
              <w:rPr>
                <w:rFonts w:ascii="Arial" w:hAnsi="Arial" w:cs="Arial"/>
                <w:sz w:val="20"/>
                <w:szCs w:val="20"/>
              </w:rPr>
              <w:t xml:space="preserve"> alcoholic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B3CE19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9A6B5D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B9AF97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5355BBB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60F72A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294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29AF728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other conditions classified elsewher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4ACA4FE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E694CF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8BA114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1283EF6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7B0D02B3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331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D2D913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8283B4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5A75EB6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8D4B07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70AA65C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6A84E2A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331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06F88B3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Pick'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800C52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098F1D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681A7A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64E938E8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E9D03B1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331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78A3893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enile degeneration of brain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4D3329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5485BD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3F9100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ADCE4D3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6238FDFC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331.5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F74A75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Creutzfeldt-Jakob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9451CB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6B6C277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340CD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352BCA39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07435B42" w14:textId="77777777" w:rsidR="009E12EA" w:rsidRPr="009E12EA" w:rsidRDefault="009E12EA" w:rsidP="009E1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E1095F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D561E4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0BD3E20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A922F4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E12EA" w:rsidRPr="009E12EA" w14:paraId="33837F58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6BF9BEF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81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6720679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poradic Creutzfeldt-Jakob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13305E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7D76B7B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E732C9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8C9411E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6B9138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15301E7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Alzheimer'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20D293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7DF43F4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E2DA96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C2ADB6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BD3EE2C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0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4C64D26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Alzheimer's disease with early onset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2E8405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2F80BD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0EA00B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1647C87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7330C82D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0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17C4F8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Alzheimer's disease with late onset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904889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0DF92E2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B6C361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0C64C26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70A3543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0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1DAA2CA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Alzheimer's disease, atypical or mixed typ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4809A7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74B2110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E4539C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B8E1007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02644B50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0.9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5CA9F92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Alzheimer's disease, unspecified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FC7424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1A458B3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8FB4B8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525831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7409B22F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305A68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AD1F01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62F48FE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B4159F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22955EA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B23F1B0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6CFBB40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Vascular dementia of acute onset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F36F24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9FA217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BE242C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0C9CABCC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16D1C8A1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090A7B1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Multi-infarct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22005F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5191461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D3BDD1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C83B967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717763AF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0C3821B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ubcortical vascular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0724E1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1C2B5FD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708828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6D8AE82C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46C67C7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3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5DD6227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Mixed cortical and sub-cortical vascular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AF4517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09E7461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8778DE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41826514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04F9CE5C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8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7E6E41F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E12EA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9E12EA">
              <w:rPr>
                <w:rFonts w:ascii="Arial" w:hAnsi="Arial" w:cs="Arial"/>
                <w:sz w:val="20"/>
                <w:szCs w:val="20"/>
              </w:rPr>
              <w:t xml:space="preserve"> vascular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6E5707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0B17F62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14BBC4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7CF09C8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26C8B14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1.9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59205DC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Vascular dementia, unspecified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49BB4BA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15218C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58CDB8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489DFDE6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CB736E4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7BC19EC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other diseases classified elsewher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4DF4D28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43D01F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381762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41B14E3B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70222AA8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69CB618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Pick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A691A2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6D1C7CF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8F3F2A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09104163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A130B9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57B1929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Creutzfeldt-Jacob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251EE7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C373BB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DFB343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6A2F9EDE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FA9270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2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274B8DB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Huntington’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88777B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008C56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B8AE2E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5DF3F39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FEE9A84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3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FAA9B0F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Parkinson’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F0B77E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60295A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C341A3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3B18D1E9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008935D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4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2AE4360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HIV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FFA779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16CB1CF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923BD1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39430D5D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239B797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2.8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B44F93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mentia in other specified diseases classified elsewher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019994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5119507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331D19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3415E21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C646B65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3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1378EDE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Unspecified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14B026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55A7A9D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C2C86F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09A94747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2DC519F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05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7D82DE7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Delirium superimposed on dementia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09C859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FBDEB7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3FF068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D918B42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E201C0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F10.6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70E0ED7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 xml:space="preserve">Mental and </w:t>
            </w:r>
            <w:proofErr w:type="spellStart"/>
            <w:r w:rsidRPr="009E12EA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9E12EA">
              <w:rPr>
                <w:rFonts w:ascii="Arial" w:hAnsi="Arial" w:cs="Arial"/>
                <w:sz w:val="20"/>
                <w:szCs w:val="20"/>
              </w:rPr>
              <w:t xml:space="preserve"> disorders due to use of alcohol-amnesic syndrom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003112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10B4CE4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359F826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343298FC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3981CB5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D92370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lzheimer’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D555BC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EAF04D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B5A59C4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19B86DE0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1423BAC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0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9C1968C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lzheimer’s disease with early onset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2B9576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B5B868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145B187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62492F0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535BD828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0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05804FB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lzheimer’s disease with late onset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67E3F5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5451117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51733A1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2B284DBF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6425C6CB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0.8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1848502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Other Alzheimer's diseas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93701E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3E5063F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D18CAC9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0DB34CC7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443B723A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0.9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3799ECB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Alzheimer's disease unspecified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71C0E6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7A61C6B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411E60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11D1C3E4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2952FC8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1.0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2056DC0E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Circumscribed brain atrophy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F44DB1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F96625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748758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D440A06" w14:textId="77777777" w:rsidTr="009E12EA">
        <w:tc>
          <w:tcPr>
            <w:tcW w:w="1776" w:type="dxa"/>
            <w:tcBorders>
              <w:right w:val="nil"/>
            </w:tcBorders>
            <w:vAlign w:val="center"/>
          </w:tcPr>
          <w:p w14:paraId="3754C15E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1.1</w:t>
            </w:r>
          </w:p>
        </w:tc>
        <w:tc>
          <w:tcPr>
            <w:tcW w:w="4330" w:type="dxa"/>
            <w:tcBorders>
              <w:left w:val="nil"/>
              <w:right w:val="nil"/>
            </w:tcBorders>
            <w:vAlign w:val="center"/>
          </w:tcPr>
          <w:p w14:paraId="498B0E3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Senile degeneration of brain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6AC1583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42C226C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D5627D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537D02B4" w14:textId="77777777" w:rsidTr="009E12EA">
        <w:tc>
          <w:tcPr>
            <w:tcW w:w="1776" w:type="dxa"/>
            <w:tcBorders>
              <w:bottom w:val="nil"/>
              <w:right w:val="nil"/>
            </w:tcBorders>
            <w:vAlign w:val="center"/>
          </w:tcPr>
          <w:p w14:paraId="16415FA0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G31.8</w:t>
            </w:r>
          </w:p>
        </w:tc>
        <w:tc>
          <w:tcPr>
            <w:tcW w:w="4330" w:type="dxa"/>
            <w:tcBorders>
              <w:left w:val="nil"/>
              <w:bottom w:val="nil"/>
              <w:right w:val="nil"/>
            </w:tcBorders>
            <w:vAlign w:val="center"/>
          </w:tcPr>
          <w:p w14:paraId="64FE2FA0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Other specified degenerative diseases of nervous system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0675F74D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vAlign w:val="center"/>
          </w:tcPr>
          <w:p w14:paraId="769D0735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12A6BF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</w:tr>
      <w:tr w:rsidR="009E12EA" w:rsidRPr="009E12EA" w14:paraId="7CA9FAEF" w14:textId="77777777" w:rsidTr="009E12EA">
        <w:tc>
          <w:tcPr>
            <w:tcW w:w="1776" w:type="dxa"/>
            <w:tcBorders>
              <w:bottom w:val="single" w:sz="4" w:space="0" w:color="auto"/>
              <w:right w:val="nil"/>
            </w:tcBorders>
            <w:vAlign w:val="center"/>
          </w:tcPr>
          <w:p w14:paraId="7DDD85A9" w14:textId="77777777" w:rsidR="009E12EA" w:rsidRPr="009E12EA" w:rsidRDefault="009E12EA" w:rsidP="009E12EA">
            <w:pPr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I67.3</w:t>
            </w:r>
          </w:p>
        </w:tc>
        <w:tc>
          <w:tcPr>
            <w:tcW w:w="4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D9AA2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Binswanger’s disease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2049B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77A4A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sym w:font="Wingdings 2" w:char="F050"/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0A9B2368" w14:textId="77777777" w:rsidR="009E12EA" w:rsidRPr="009E12EA" w:rsidRDefault="009E12EA" w:rsidP="009E12E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0B01E60" w14:textId="77777777" w:rsidR="001B2135" w:rsidRPr="00C846D9" w:rsidRDefault="001B2135" w:rsidP="009E12EA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9E12E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3.</w:t>
      </w:r>
      <w:r w:rsidRPr="00C846D9">
        <w:rPr>
          <w:rFonts w:ascii="Arial" w:hAnsi="Arial" w:cs="Arial"/>
          <w:color w:val="000000" w:themeColor="text1"/>
          <w:sz w:val="24"/>
          <w:szCs w:val="24"/>
        </w:rPr>
        <w:t xml:space="preserve"> International Classification of Diseases (ICD) code list for dementia.</w:t>
      </w:r>
    </w:p>
    <w:p w14:paraId="3F8A3020" w14:textId="77777777" w:rsidR="001B2135" w:rsidRPr="009E12EA" w:rsidRDefault="001B2135" w:rsidP="009E12EA">
      <w:pPr>
        <w:adjustRightInd w:val="0"/>
        <w:snapToGrid w:val="0"/>
        <w:ind w:leftChars="203" w:left="428" w:hanging="2"/>
        <w:jc w:val="left"/>
        <w:rPr>
          <w:rFonts w:ascii="Arial" w:hAnsi="Arial" w:cs="Arial"/>
          <w:sz w:val="20"/>
          <w:szCs w:val="20"/>
        </w:rPr>
        <w:sectPr w:rsidR="001B2135" w:rsidRPr="009E12EA" w:rsidSect="00705173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5C87FFB2" w14:textId="77777777" w:rsidR="001B2135" w:rsidRPr="00C846D9" w:rsidRDefault="001B2135" w:rsidP="009E12EA">
      <w:pPr>
        <w:widowControl/>
        <w:adjustRightInd w:val="0"/>
        <w:snapToGrid w:val="0"/>
        <w:ind w:left="142" w:hanging="1"/>
        <w:jc w:val="left"/>
        <w:rPr>
          <w:rFonts w:ascii="Arial" w:hAnsi="Arial" w:cs="Arial"/>
          <w:sz w:val="24"/>
          <w:szCs w:val="24"/>
        </w:rPr>
      </w:pPr>
      <w:r w:rsidRPr="00C846D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4. </w:t>
      </w:r>
      <w:r w:rsidRPr="00C846D9">
        <w:rPr>
          <w:rFonts w:ascii="Arial" w:hAnsi="Arial" w:cs="Arial"/>
          <w:sz w:val="24"/>
          <w:szCs w:val="24"/>
        </w:rPr>
        <w:t xml:space="preserve">Hazard ratios (HRs) of dementia and 10th percentile differences (PDs) of dementia onset in years in relation to kidney function: stratified by diabetes, hypertension, and </w:t>
      </w:r>
      <w:r w:rsidRPr="00C846D9">
        <w:rPr>
          <w:rFonts w:ascii="Arial" w:hAnsi="Arial" w:cs="Arial"/>
          <w:i/>
          <w:iCs/>
          <w:sz w:val="24"/>
          <w:szCs w:val="24"/>
        </w:rPr>
        <w:t>APOE</w:t>
      </w:r>
      <w:r w:rsidRPr="00C846D9">
        <w:rPr>
          <w:rFonts w:ascii="Arial" w:hAnsi="Arial" w:cs="Arial"/>
          <w:sz w:val="24"/>
          <w:szCs w:val="24"/>
        </w:rPr>
        <w:t xml:space="preserve"> genotype.</w:t>
      </w:r>
    </w:p>
    <w:tbl>
      <w:tblPr>
        <w:tblpPr w:leftFromText="180" w:rightFromText="180" w:vertAnchor="text" w:horzAnchor="margin" w:tblpX="142" w:tblpY="94"/>
        <w:tblW w:w="4925" w:type="pct"/>
        <w:tblLayout w:type="fixed"/>
        <w:tblLook w:val="04A0" w:firstRow="1" w:lastRow="0" w:firstColumn="1" w:lastColumn="0" w:noHBand="0" w:noVBand="1"/>
      </w:tblPr>
      <w:tblGrid>
        <w:gridCol w:w="2410"/>
        <w:gridCol w:w="2127"/>
        <w:gridCol w:w="2126"/>
        <w:gridCol w:w="2126"/>
        <w:gridCol w:w="2126"/>
        <w:gridCol w:w="2126"/>
        <w:gridCol w:w="2126"/>
      </w:tblGrid>
      <w:tr w:rsidR="00C846D9" w:rsidRPr="009E12EA" w14:paraId="088E70CA" w14:textId="77777777" w:rsidTr="00C846D9">
        <w:trPr>
          <w:trHeight w:val="288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7D9E1" w14:textId="77777777" w:rsidR="00C846D9" w:rsidRPr="009E12EA" w:rsidRDefault="00C846D9" w:rsidP="00C846D9">
            <w:pPr>
              <w:widowControl/>
              <w:adjustRightInd w:val="0"/>
              <w:snapToGri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E494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E200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-fre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E9FD4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65D5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-fre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867FD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OE </w:t>
            </w: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ε4 </w:t>
            </w: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rrier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A3F61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OE </w:t>
            </w: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ε4 </w:t>
            </w: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n-carrier</w:t>
            </w:r>
          </w:p>
        </w:tc>
      </w:tr>
      <w:tr w:rsidR="00C846D9" w:rsidRPr="009E12EA" w14:paraId="2D810CB0" w14:textId="77777777" w:rsidTr="00C846D9">
        <w:trPr>
          <w:trHeight w:val="288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B54C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FC2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1377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9698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3559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63B25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7DF5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6D9" w:rsidRPr="009E12EA" w14:paraId="0579296E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9939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3F92FF04" w14:textId="07459748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81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1.04–1.2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09D1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1.06–1.1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5A24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1.07–1.1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C7E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1.00–1.1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DFC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1.05–1.1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F232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1.06–1.17)</w:t>
            </w:r>
          </w:p>
        </w:tc>
      </w:tr>
      <w:tr w:rsidR="00C846D9" w:rsidRPr="009E12EA" w14:paraId="0950B15E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1C75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708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8B1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A77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129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17A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57B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6D9" w:rsidRPr="009E12EA" w14:paraId="2BAF6D4B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12B3A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463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0497308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372CB45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490FEBB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02D1969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3D8B7FB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C846D9" w:rsidRPr="009E12EA" w14:paraId="02C6038C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0B09D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42CC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 (0.96–1.5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4EB5F162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4–1.1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34FA0D7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95–1.1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77E2CE3D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9–1.20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530EF5B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95–1.16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vAlign w:val="center"/>
          </w:tcPr>
          <w:p w14:paraId="7FF55B8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1–1.14)</w:t>
            </w:r>
          </w:p>
        </w:tc>
      </w:tr>
      <w:tr w:rsidR="00C846D9" w:rsidRPr="009E12EA" w14:paraId="3DB8DD0A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C4BD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6F4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 (1.04–1.9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C34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 (1.35–1.8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037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 (1.32–1.8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D09D" w14:textId="630C8672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 (0.99–2.14)</w:t>
            </w:r>
            <w:r w:rsidRPr="00E721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080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 (1.31–1.9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CB1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 (1.17–1.79)</w:t>
            </w:r>
          </w:p>
        </w:tc>
      </w:tr>
      <w:tr w:rsidR="00C846D9" w:rsidRPr="009E12EA" w14:paraId="7C220E0D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9E7F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0th PDs (95% CI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747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86B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351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75D1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B13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456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6D9" w:rsidRPr="009E12EA" w14:paraId="559F1BE7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0B2C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34F379F7" w14:textId="20664BC8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="00490BB6"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D08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0 (-0.69– -0.1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603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3 (-0.48– -0.1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808A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5 (-0.50– -0.2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D2E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24 (-0.52–0.0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88B1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3 (-0.52– -0.1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C9C9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6 (-0.55– -0.17)</w:t>
            </w:r>
          </w:p>
        </w:tc>
      </w:tr>
      <w:tr w:rsidR="00C846D9" w:rsidRPr="009E12EA" w14:paraId="7C3A00B6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5EBC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28C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B234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6E4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5729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90A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C29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6D9" w:rsidRPr="009E12EA" w14:paraId="21507B5C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33BC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A99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983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62C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25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4D7D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A2D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C846D9" w:rsidRPr="009E12EA" w14:paraId="4C1287A9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3D0F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2A9D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59 (-1.38–0.2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8B6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5 (-0.34–0.2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858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0 (-0.43–0.2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6FA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3 (-0.63–0.3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5A8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7 (-0.56–0.2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1515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7 (-0.46–0.32)</w:t>
            </w:r>
          </w:p>
        </w:tc>
      </w:tr>
      <w:tr w:rsidR="00C846D9" w:rsidRPr="009E12EA" w14:paraId="059A1C67" w14:textId="77777777" w:rsidTr="00C846D9">
        <w:trPr>
          <w:trHeight w:val="288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B4A10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548B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07 (-2.28– -0.14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271F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2 (-2.36– -1.07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AC50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54 (-2.16– -0.9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59582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30 (-2.54– -0.0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55F49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71 (-2.51– -0.91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5632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6 (-2.02– -0.50)</w:t>
            </w:r>
          </w:p>
        </w:tc>
      </w:tr>
    </w:tbl>
    <w:p w14:paraId="68692FB8" w14:textId="7599BBA6" w:rsidR="001B2135" w:rsidRPr="00C846D9" w:rsidRDefault="00BA69B8" w:rsidP="009E12EA">
      <w:pPr>
        <w:adjustRightInd w:val="0"/>
        <w:snapToGrid w:val="0"/>
        <w:spacing w:before="120"/>
        <w:ind w:leftChars="67" w:left="141"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ote</w:t>
      </w:r>
      <w:r w:rsidR="001B2135" w:rsidRPr="00C846D9">
        <w:rPr>
          <w:rFonts w:ascii="Arial" w:hAnsi="Arial" w:cs="Arial"/>
          <w:sz w:val="16"/>
          <w:szCs w:val="16"/>
        </w:rPr>
        <w:t xml:space="preserve">s: CI, confidence interval; </w:t>
      </w:r>
      <w:r w:rsidR="001B2135" w:rsidRPr="00C846D9">
        <w:rPr>
          <w:rFonts w:ascii="Arial" w:hAnsi="Arial" w:cs="Arial"/>
          <w:i/>
          <w:iCs/>
          <w:sz w:val="16"/>
          <w:szCs w:val="16"/>
        </w:rPr>
        <w:t>APOE</w:t>
      </w:r>
      <w:r w:rsidR="001B2135" w:rsidRPr="00C846D9">
        <w:rPr>
          <w:rFonts w:ascii="Arial" w:hAnsi="Arial" w:cs="Arial"/>
          <w:sz w:val="16"/>
          <w:szCs w:val="16"/>
        </w:rPr>
        <w:t>, apolipoprotein E; SD, standard deviation.</w:t>
      </w:r>
    </w:p>
    <w:p w14:paraId="2658A0CE" w14:textId="6C0091B9" w:rsidR="001B2135" w:rsidRPr="00C846D9" w:rsidRDefault="001B2135" w:rsidP="009E12EA">
      <w:pPr>
        <w:adjustRightInd w:val="0"/>
        <w:snapToGrid w:val="0"/>
        <w:ind w:leftChars="67" w:left="141" w:firstLine="2"/>
        <w:jc w:val="left"/>
        <w:rPr>
          <w:rFonts w:ascii="Arial" w:hAnsi="Arial" w:cs="Arial"/>
          <w:sz w:val="16"/>
          <w:szCs w:val="16"/>
        </w:rPr>
      </w:pPr>
      <w:r w:rsidRPr="00C846D9">
        <w:rPr>
          <w:rFonts w:ascii="Arial" w:hAnsi="Arial" w:cs="Arial"/>
          <w:sz w:val="16"/>
          <w:szCs w:val="16"/>
        </w:rPr>
        <w:t xml:space="preserve">Adjusted for age, sex, </w:t>
      </w:r>
      <w:r w:rsidR="003E7AB7">
        <w:rPr>
          <w:rFonts w:ascii="Arial" w:hAnsi="Arial" w:cs="Arial"/>
          <w:sz w:val="16"/>
          <w:szCs w:val="16"/>
        </w:rPr>
        <w:t>race</w:t>
      </w:r>
      <w:r w:rsidRPr="00C846D9">
        <w:rPr>
          <w:rFonts w:ascii="Arial" w:hAnsi="Arial" w:cs="Arial"/>
          <w:sz w:val="16"/>
          <w:szCs w:val="16"/>
        </w:rPr>
        <w:t>, socioeconomic status, education, body mass index, smoking status, alcohol consumption, physical activity, social connection, hypertension, heart disease, and apolipoprotein E ε4</w:t>
      </w:r>
      <w:r w:rsidRPr="00C846D9">
        <w:rPr>
          <w:rFonts w:ascii="Arial" w:hAnsi="Arial" w:cs="Arial"/>
          <w:bCs/>
          <w:iCs/>
          <w:sz w:val="16"/>
          <w:szCs w:val="16"/>
        </w:rPr>
        <w:t>, if applicable</w:t>
      </w:r>
      <w:r w:rsidRPr="00C846D9">
        <w:rPr>
          <w:rFonts w:ascii="Arial" w:hAnsi="Arial" w:cs="Arial"/>
          <w:sz w:val="16"/>
          <w:szCs w:val="16"/>
        </w:rPr>
        <w:t>.</w:t>
      </w:r>
    </w:p>
    <w:p w14:paraId="311DB516" w14:textId="73138918" w:rsidR="001B2135" w:rsidRPr="00C846D9" w:rsidRDefault="00C846D9" w:rsidP="009E12EA">
      <w:pPr>
        <w:adjustRightInd w:val="0"/>
        <w:snapToGrid w:val="0"/>
        <w:ind w:leftChars="67" w:left="141" w:firstLine="1"/>
        <w:jc w:val="left"/>
        <w:rPr>
          <w:rFonts w:ascii="Arial" w:hAnsi="Arial" w:cs="Arial"/>
          <w:sz w:val="16"/>
          <w:szCs w:val="16"/>
        </w:rPr>
      </w:pPr>
      <w:r w:rsidRPr="00E7218C">
        <w:rPr>
          <w:rFonts w:ascii="Arial" w:eastAsia="等线" w:hAnsi="Arial" w:cs="Arial"/>
          <w:color w:val="000000"/>
          <w:kern w:val="0"/>
          <w:sz w:val="16"/>
          <w:szCs w:val="16"/>
        </w:rPr>
        <w:t>*</w:t>
      </w:r>
      <w:r w:rsidR="001B2135" w:rsidRPr="00E7218C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="001B2135" w:rsidRPr="00C846D9">
        <w:rPr>
          <w:rFonts w:ascii="Arial" w:eastAsia="等线" w:hAnsi="Arial" w:cs="Arial"/>
          <w:i/>
          <w:iCs/>
          <w:color w:val="000000"/>
          <w:kern w:val="0"/>
          <w:sz w:val="16"/>
          <w:szCs w:val="16"/>
        </w:rPr>
        <w:t xml:space="preserve">P </w:t>
      </w:r>
      <w:r w:rsidR="001B2135" w:rsidRPr="00C846D9">
        <w:rPr>
          <w:rFonts w:ascii="Arial" w:eastAsia="等线" w:hAnsi="Arial" w:cs="Arial"/>
          <w:color w:val="000000"/>
          <w:kern w:val="0"/>
          <w:sz w:val="16"/>
          <w:szCs w:val="16"/>
        </w:rPr>
        <w:t>= 0.053</w:t>
      </w:r>
    </w:p>
    <w:p w14:paraId="5BB8D3F3" w14:textId="77777777" w:rsidR="001B2135" w:rsidRPr="009E12EA" w:rsidRDefault="001B2135" w:rsidP="009E12EA">
      <w:pPr>
        <w:adjustRightInd w:val="0"/>
        <w:snapToGrid w:val="0"/>
        <w:ind w:leftChars="1" w:left="354" w:hangingChars="176" w:hanging="352"/>
        <w:jc w:val="left"/>
        <w:rPr>
          <w:rFonts w:ascii="Arial" w:hAnsi="Arial" w:cs="Arial"/>
          <w:sz w:val="20"/>
          <w:szCs w:val="20"/>
        </w:rPr>
        <w:sectPr w:rsidR="001B2135" w:rsidRPr="009E12EA" w:rsidSect="00C70644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6E9F7BA5" w14:textId="3994514E" w:rsidR="001B2135" w:rsidRPr="00C846D9" w:rsidRDefault="001B2135" w:rsidP="009E12EA">
      <w:pPr>
        <w:widowControl/>
        <w:adjustRightInd w:val="0"/>
        <w:snapToGrid w:val="0"/>
        <w:spacing w:after="120"/>
        <w:ind w:leftChars="202" w:left="424" w:rightChars="177" w:right="372" w:firstLine="1"/>
        <w:jc w:val="left"/>
        <w:rPr>
          <w:rFonts w:ascii="Arial" w:hAnsi="Arial" w:cs="Arial"/>
          <w:sz w:val="24"/>
          <w:szCs w:val="24"/>
        </w:rPr>
      </w:pPr>
      <w:r w:rsidRPr="00C846D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5. </w:t>
      </w:r>
      <w:r w:rsidRPr="00C846D9">
        <w:rPr>
          <w:rFonts w:ascii="Arial" w:hAnsi="Arial" w:cs="Arial"/>
          <w:bCs/>
          <w:color w:val="000000" w:themeColor="text1"/>
          <w:sz w:val="24"/>
          <w:szCs w:val="24"/>
        </w:rPr>
        <w:t>Standardized</w:t>
      </w:r>
      <w:r w:rsidRPr="00C846D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C846D9">
        <w:rPr>
          <w:rFonts w:ascii="Arial" w:hAnsi="Arial" w:cs="Arial"/>
          <w:color w:val="000000" w:themeColor="text1"/>
          <w:sz w:val="24"/>
          <w:szCs w:val="24"/>
        </w:rPr>
        <w:t>β coefficient and 95% confidence interval (CI) for</w:t>
      </w:r>
      <w:r w:rsidRPr="00C846D9">
        <w:rPr>
          <w:rFonts w:ascii="Arial" w:hAnsi="Arial" w:cs="Arial"/>
          <w:sz w:val="24"/>
          <w:szCs w:val="24"/>
        </w:rPr>
        <w:t xml:space="preserve"> the association of kidney function with structural brain volumes: (Basic-adjust model).</w:t>
      </w:r>
    </w:p>
    <w:tbl>
      <w:tblPr>
        <w:tblStyle w:val="af0"/>
        <w:tblpPr w:leftFromText="180" w:rightFromText="180" w:vertAnchor="text" w:horzAnchor="margin" w:tblpXSpec="center" w:tblpY="-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268"/>
        <w:gridCol w:w="2268"/>
        <w:gridCol w:w="2126"/>
        <w:gridCol w:w="2127"/>
      </w:tblGrid>
      <w:tr w:rsidR="00C846D9" w:rsidRPr="009E12EA" w14:paraId="0AEFFF05" w14:textId="77777777" w:rsidTr="00C846D9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15CE884E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4FC43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 bra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28694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hite mat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35C5C3C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ay matt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94B1230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0056B3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MH</w:t>
            </w:r>
          </w:p>
        </w:tc>
      </w:tr>
      <w:tr w:rsidR="00C846D9" w:rsidRPr="009E12EA" w14:paraId="577EE3A9" w14:textId="77777777" w:rsidTr="00C846D9"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34171FF5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31DC3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DAC8A7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150AD5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F17F55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52C1719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</w:tr>
      <w:tr w:rsidR="00C846D9" w:rsidRPr="009E12EA" w14:paraId="4CFE81B8" w14:textId="77777777" w:rsidTr="00C846D9">
        <w:tc>
          <w:tcPr>
            <w:tcW w:w="3544" w:type="dxa"/>
            <w:vAlign w:val="center"/>
          </w:tcPr>
          <w:p w14:paraId="39F0B278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61FB8AE5" w14:textId="3D6ABF40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A0C6336" w14:textId="77777777" w:rsidR="00C846D9" w:rsidRPr="009E12EA" w:rsidRDefault="00C846D9" w:rsidP="007B694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-0.01, 0.0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46D74D" w14:textId="77777777" w:rsidR="00C846D9" w:rsidRPr="009E12EA" w:rsidRDefault="00C846D9" w:rsidP="007B694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0.00, 0.0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BE5FCA" w14:textId="77777777" w:rsidR="00C846D9" w:rsidRPr="009E12EA" w:rsidRDefault="00C846D9" w:rsidP="007B694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2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-0.03, -0.01)</w:t>
            </w:r>
          </w:p>
        </w:tc>
        <w:tc>
          <w:tcPr>
            <w:tcW w:w="2126" w:type="dxa"/>
            <w:vAlign w:val="center"/>
          </w:tcPr>
          <w:p w14:paraId="526DB8C6" w14:textId="77777777" w:rsidR="00C846D9" w:rsidRPr="009E12EA" w:rsidRDefault="00C846D9" w:rsidP="007B694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 (-0.03, 0.01)</w:t>
            </w:r>
          </w:p>
        </w:tc>
        <w:tc>
          <w:tcPr>
            <w:tcW w:w="2127" w:type="dxa"/>
            <w:vAlign w:val="center"/>
          </w:tcPr>
          <w:p w14:paraId="56566F73" w14:textId="77777777" w:rsidR="00C846D9" w:rsidRPr="009E12EA" w:rsidRDefault="00C846D9" w:rsidP="007B6942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 (-0.01, 0.02)</w:t>
            </w:r>
          </w:p>
        </w:tc>
      </w:tr>
      <w:tr w:rsidR="00C846D9" w:rsidRPr="009E12EA" w14:paraId="039ACD9C" w14:textId="77777777" w:rsidTr="00C846D9">
        <w:tc>
          <w:tcPr>
            <w:tcW w:w="3544" w:type="dxa"/>
            <w:vAlign w:val="center"/>
          </w:tcPr>
          <w:p w14:paraId="5AC33BBF" w14:textId="77777777" w:rsidR="00C846D9" w:rsidRPr="009E12EA" w:rsidRDefault="00C846D9" w:rsidP="00C846D9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2126" w:type="dxa"/>
            <w:vAlign w:val="center"/>
          </w:tcPr>
          <w:p w14:paraId="0ED7E84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F7AA9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7591E4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EC64E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7E9136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846D9" w:rsidRPr="009E12EA" w14:paraId="2A110357" w14:textId="77777777" w:rsidTr="00C846D9">
        <w:tc>
          <w:tcPr>
            <w:tcW w:w="3544" w:type="dxa"/>
            <w:vAlign w:val="center"/>
          </w:tcPr>
          <w:p w14:paraId="64CE9610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126" w:type="dxa"/>
            <w:vAlign w:val="center"/>
          </w:tcPr>
          <w:p w14:paraId="645FCD1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4BA6B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46F57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2126" w:type="dxa"/>
            <w:vAlign w:val="center"/>
          </w:tcPr>
          <w:p w14:paraId="6443F1A1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2127" w:type="dxa"/>
            <w:vAlign w:val="center"/>
          </w:tcPr>
          <w:p w14:paraId="1D99A30E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C846D9" w:rsidRPr="009E12EA" w14:paraId="0442C166" w14:textId="77777777" w:rsidTr="00C846D9">
        <w:tc>
          <w:tcPr>
            <w:tcW w:w="3544" w:type="dxa"/>
            <w:vAlign w:val="center"/>
          </w:tcPr>
          <w:p w14:paraId="69B9DD5F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2126" w:type="dxa"/>
            <w:vAlign w:val="center"/>
          </w:tcPr>
          <w:p w14:paraId="1A6E6B44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-0.01, 0.0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15DCCF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 (-0.01, 0.0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C4A126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 (-0.03, 0.01)</w:t>
            </w:r>
          </w:p>
        </w:tc>
        <w:tc>
          <w:tcPr>
            <w:tcW w:w="2126" w:type="dxa"/>
            <w:vAlign w:val="center"/>
          </w:tcPr>
          <w:p w14:paraId="7067389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-0.03, 0.03)</w:t>
            </w:r>
          </w:p>
        </w:tc>
        <w:tc>
          <w:tcPr>
            <w:tcW w:w="2127" w:type="dxa"/>
            <w:vAlign w:val="center"/>
          </w:tcPr>
          <w:p w14:paraId="42F320E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-0.03, 0.04)</w:t>
            </w:r>
          </w:p>
        </w:tc>
      </w:tr>
      <w:tr w:rsidR="00C846D9" w:rsidRPr="009E12EA" w14:paraId="5E524839" w14:textId="77777777" w:rsidTr="00C846D9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0021A5C" w14:textId="77777777" w:rsidR="00C846D9" w:rsidRPr="009E12EA" w:rsidRDefault="00C846D9" w:rsidP="00C846D9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B9E6A8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 (-0.07, 0.0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28D73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0.02, 0.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96D7C" w14:textId="5A3BE6EE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3 (-0.20, -0.06)</w:t>
            </w:r>
            <w:r w:rsidR="00E7218C" w:rsidRPr="00E7218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83A1FCB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9 (-0.20, 0.0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8E257E2" w14:textId="77777777" w:rsidR="00C846D9" w:rsidRPr="009E12EA" w:rsidRDefault="00C846D9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 (-0.03, 0.20)</w:t>
            </w:r>
          </w:p>
        </w:tc>
      </w:tr>
    </w:tbl>
    <w:p w14:paraId="77576C4A" w14:textId="65D52728" w:rsidR="001B2135" w:rsidRPr="00C846D9" w:rsidRDefault="00BA69B8" w:rsidP="00C846D9">
      <w:pPr>
        <w:adjustRightInd w:val="0"/>
        <w:snapToGrid w:val="0"/>
        <w:spacing w:before="120"/>
        <w:ind w:leftChars="67" w:left="141" w:firstLineChars="177" w:firstLine="283"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ote</w:t>
      </w:r>
      <w:r w:rsidR="001B2135" w:rsidRPr="00C846D9">
        <w:rPr>
          <w:rFonts w:ascii="Arial" w:hAnsi="Arial" w:cs="Arial"/>
          <w:sz w:val="16"/>
          <w:szCs w:val="16"/>
        </w:rPr>
        <w:t>s: SD, standard deviation; WMH, White matter hyperintensities.</w:t>
      </w:r>
    </w:p>
    <w:p w14:paraId="6FE23CC1" w14:textId="77777777" w:rsidR="001B2135" w:rsidRPr="00C846D9" w:rsidRDefault="001B2135" w:rsidP="00C846D9">
      <w:pPr>
        <w:adjustRightInd w:val="0"/>
        <w:snapToGrid w:val="0"/>
        <w:ind w:leftChars="67" w:left="141" w:firstLineChars="177" w:firstLine="283"/>
        <w:jc w:val="left"/>
        <w:rPr>
          <w:rFonts w:ascii="Arial" w:hAnsi="Arial" w:cs="Arial"/>
          <w:sz w:val="16"/>
          <w:szCs w:val="16"/>
        </w:rPr>
      </w:pPr>
      <w:r w:rsidRPr="00C846D9">
        <w:rPr>
          <w:rFonts w:ascii="Arial" w:hAnsi="Arial" w:cs="Arial"/>
          <w:sz w:val="16"/>
          <w:szCs w:val="16"/>
        </w:rPr>
        <w:t>Adjusted for age, sex, education, and head position MRI confounds (volumetric data are also corrected for head size).</w:t>
      </w:r>
    </w:p>
    <w:p w14:paraId="5541AB47" w14:textId="71113C6D" w:rsidR="001B2135" w:rsidRPr="00C846D9" w:rsidRDefault="00C846D9" w:rsidP="00C846D9">
      <w:pPr>
        <w:adjustRightInd w:val="0"/>
        <w:snapToGrid w:val="0"/>
        <w:ind w:leftChars="67" w:left="141" w:firstLineChars="177" w:firstLine="283"/>
        <w:jc w:val="left"/>
        <w:rPr>
          <w:rFonts w:ascii="Arial" w:hAnsi="Arial" w:cs="Arial"/>
          <w:sz w:val="16"/>
          <w:szCs w:val="16"/>
        </w:rPr>
      </w:pPr>
      <w:r w:rsidRPr="00E7218C">
        <w:rPr>
          <w:rFonts w:ascii="Arial" w:eastAsia="等线" w:hAnsi="Arial" w:cs="Arial"/>
          <w:color w:val="000000"/>
          <w:kern w:val="0"/>
          <w:sz w:val="16"/>
          <w:szCs w:val="16"/>
        </w:rPr>
        <w:t>*</w:t>
      </w:r>
      <w:r w:rsidR="001B2135" w:rsidRPr="00C846D9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FDR-adjusted </w:t>
      </w:r>
      <w:r w:rsidR="001B2135" w:rsidRPr="00C846D9">
        <w:rPr>
          <w:rFonts w:ascii="Arial" w:eastAsia="等线" w:hAnsi="Arial" w:cs="Arial"/>
          <w:i/>
          <w:iCs/>
          <w:color w:val="000000"/>
          <w:kern w:val="0"/>
          <w:sz w:val="16"/>
          <w:szCs w:val="16"/>
        </w:rPr>
        <w:t>q</w:t>
      </w:r>
      <w:r w:rsidR="001B2135" w:rsidRPr="00C846D9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value &lt; 0.05.</w:t>
      </w:r>
    </w:p>
    <w:p w14:paraId="5354A3AD" w14:textId="77777777" w:rsidR="001B2135" w:rsidRPr="009E12EA" w:rsidRDefault="001B2135" w:rsidP="009E12EA">
      <w:pPr>
        <w:adjustRightInd w:val="0"/>
        <w:snapToGrid w:val="0"/>
        <w:ind w:leftChars="1" w:left="354" w:hangingChars="176" w:hanging="352"/>
        <w:jc w:val="left"/>
        <w:rPr>
          <w:rFonts w:ascii="Arial" w:hAnsi="Arial" w:cs="Arial"/>
          <w:sz w:val="20"/>
          <w:szCs w:val="20"/>
        </w:rPr>
        <w:sectPr w:rsidR="001B2135" w:rsidRPr="009E12EA" w:rsidSect="00267271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6FB202B7" w14:textId="09FFEEA3" w:rsidR="001B2135" w:rsidRPr="007C523D" w:rsidRDefault="001B2135" w:rsidP="009E12EA">
      <w:pPr>
        <w:widowControl/>
        <w:adjustRightInd w:val="0"/>
        <w:snapToGrid w:val="0"/>
        <w:ind w:leftChars="337" w:left="708" w:rightChars="244" w:right="512"/>
        <w:jc w:val="left"/>
        <w:rPr>
          <w:rFonts w:ascii="Arial" w:hAnsi="Arial" w:cs="Arial"/>
          <w:sz w:val="24"/>
          <w:szCs w:val="24"/>
        </w:rPr>
      </w:pPr>
      <w:r w:rsidRPr="007C523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6. </w:t>
      </w:r>
      <w:r w:rsidRPr="007C523D">
        <w:rPr>
          <w:rFonts w:ascii="Arial" w:hAnsi="Arial" w:cs="Arial"/>
          <w:bCs/>
          <w:color w:val="000000" w:themeColor="text1"/>
          <w:sz w:val="24"/>
          <w:szCs w:val="24"/>
        </w:rPr>
        <w:t>Standardized</w:t>
      </w:r>
      <w:r w:rsidRPr="007C523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7C523D">
        <w:rPr>
          <w:rFonts w:ascii="Arial" w:hAnsi="Arial" w:cs="Arial"/>
          <w:color w:val="000000" w:themeColor="text1"/>
          <w:sz w:val="24"/>
          <w:szCs w:val="24"/>
        </w:rPr>
        <w:t>β coefficient and 95% confidence interval (CI) for</w:t>
      </w:r>
      <w:r w:rsidRPr="007C523D">
        <w:rPr>
          <w:rFonts w:ascii="Arial" w:hAnsi="Arial" w:cs="Arial"/>
          <w:sz w:val="24"/>
          <w:szCs w:val="24"/>
        </w:rPr>
        <w:t xml:space="preserve"> the association of kidney function with gray matter volume: stratified by diabetes, hypertension, and </w:t>
      </w:r>
      <w:r w:rsidRPr="007C523D">
        <w:rPr>
          <w:rFonts w:ascii="Arial" w:hAnsi="Arial" w:cs="Arial"/>
          <w:i/>
          <w:iCs/>
          <w:sz w:val="24"/>
          <w:szCs w:val="24"/>
        </w:rPr>
        <w:t>APOE</w:t>
      </w:r>
      <w:r w:rsidRPr="007C523D">
        <w:rPr>
          <w:rFonts w:ascii="Arial" w:hAnsi="Arial" w:cs="Arial"/>
          <w:sz w:val="24"/>
          <w:szCs w:val="24"/>
        </w:rPr>
        <w:t xml:space="preserve"> genotype. </w:t>
      </w:r>
    </w:p>
    <w:tbl>
      <w:tblPr>
        <w:tblStyle w:val="af0"/>
        <w:tblpPr w:leftFromText="180" w:rightFromText="180" w:vertAnchor="text" w:horzAnchor="page" w:tblpX="1464" w:tblpY="82"/>
        <w:tblW w:w="45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698"/>
        <w:gridCol w:w="1841"/>
        <w:gridCol w:w="1844"/>
        <w:gridCol w:w="2125"/>
        <w:gridCol w:w="1984"/>
        <w:gridCol w:w="2411"/>
      </w:tblGrid>
      <w:tr w:rsidR="007C523D" w:rsidRPr="009E12EA" w14:paraId="37B95A22" w14:textId="77777777" w:rsidTr="007C523D">
        <w:tc>
          <w:tcPr>
            <w:tcW w:w="759" w:type="pct"/>
            <w:vMerge w:val="restart"/>
            <w:tcBorders>
              <w:top w:val="single" w:sz="4" w:space="0" w:color="auto"/>
            </w:tcBorders>
            <w:vAlign w:val="center"/>
          </w:tcPr>
          <w:p w14:paraId="0A9C3C08" w14:textId="77777777" w:rsidR="007C523D" w:rsidRPr="009E12EA" w:rsidRDefault="007C523D" w:rsidP="007C523D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26B7AD97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6F8B338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abetes-free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4A457CD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66D23A9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ypertension-free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2A1F66F6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OE </w:t>
            </w: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ε4 </w:t>
            </w: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rrier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11BDC19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OE </w:t>
            </w:r>
            <w:r w:rsidRPr="009E12E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ε4 </w:t>
            </w: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n-carrier</w:t>
            </w:r>
          </w:p>
        </w:tc>
      </w:tr>
      <w:tr w:rsidR="007C523D" w:rsidRPr="009E12EA" w14:paraId="00486125" w14:textId="77777777" w:rsidTr="007C523D">
        <w:tc>
          <w:tcPr>
            <w:tcW w:w="759" w:type="pct"/>
            <w:vMerge/>
            <w:tcBorders>
              <w:bottom w:val="single" w:sz="4" w:space="0" w:color="auto"/>
            </w:tcBorders>
            <w:vAlign w:val="center"/>
          </w:tcPr>
          <w:p w14:paraId="5CC3A9BC" w14:textId="77777777" w:rsidR="007C523D" w:rsidRPr="009E12EA" w:rsidRDefault="007C523D" w:rsidP="007C523D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95373E7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7192404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12B7E79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343B5329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62F2092F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A57403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12EA">
              <w:rPr>
                <w:rFonts w:ascii="Arial" w:hAnsi="Arial" w:cs="Arial"/>
                <w:color w:val="000000" w:themeColor="text1"/>
                <w:sz w:val="20"/>
                <w:szCs w:val="20"/>
              </w:rPr>
              <w:t>β (95% CI)</w:t>
            </w:r>
          </w:p>
        </w:tc>
      </w:tr>
      <w:tr w:rsidR="007C523D" w:rsidRPr="009E12EA" w14:paraId="6BA2B9E5" w14:textId="77777777" w:rsidTr="007C523D">
        <w:tc>
          <w:tcPr>
            <w:tcW w:w="759" w:type="pct"/>
            <w:vAlign w:val="center"/>
          </w:tcPr>
          <w:p w14:paraId="73C37B04" w14:textId="77777777" w:rsidR="007C523D" w:rsidRPr="009E12EA" w:rsidRDefault="007C523D" w:rsidP="007C523D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2D533999" w14:textId="3FA04582" w:rsidR="007C523D" w:rsidRPr="009E12EA" w:rsidRDefault="007C523D" w:rsidP="007C523D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5" w:type="pct"/>
            <w:vAlign w:val="center"/>
          </w:tcPr>
          <w:p w14:paraId="6CD56F15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  <w:p w14:paraId="531363E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5, 0.04)</w:t>
            </w:r>
          </w:p>
        </w:tc>
        <w:tc>
          <w:tcPr>
            <w:tcW w:w="656" w:type="pct"/>
            <w:vAlign w:val="center"/>
          </w:tcPr>
          <w:p w14:paraId="29ED5922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  <w:p w14:paraId="1181459F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1)</w:t>
            </w:r>
          </w:p>
        </w:tc>
        <w:tc>
          <w:tcPr>
            <w:tcW w:w="657" w:type="pct"/>
            <w:vAlign w:val="center"/>
          </w:tcPr>
          <w:p w14:paraId="2758973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</w:t>
            </w:r>
          </w:p>
          <w:p w14:paraId="0CACEFA5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1)</w:t>
            </w:r>
          </w:p>
        </w:tc>
        <w:tc>
          <w:tcPr>
            <w:tcW w:w="757" w:type="pct"/>
            <w:vAlign w:val="center"/>
          </w:tcPr>
          <w:p w14:paraId="6172534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  <w:p w14:paraId="79F279F3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1)</w:t>
            </w:r>
          </w:p>
        </w:tc>
        <w:tc>
          <w:tcPr>
            <w:tcW w:w="707" w:type="pct"/>
            <w:vAlign w:val="center"/>
          </w:tcPr>
          <w:p w14:paraId="663D5C55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</w:t>
            </w:r>
          </w:p>
          <w:p w14:paraId="5B0C08D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3, 0.02)</w:t>
            </w:r>
          </w:p>
        </w:tc>
        <w:tc>
          <w:tcPr>
            <w:tcW w:w="859" w:type="pct"/>
            <w:vAlign w:val="center"/>
          </w:tcPr>
          <w:p w14:paraId="77BCD3E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  <w:p w14:paraId="221A726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1)</w:t>
            </w:r>
          </w:p>
        </w:tc>
      </w:tr>
      <w:tr w:rsidR="007C523D" w:rsidRPr="009E12EA" w14:paraId="4DAE5211" w14:textId="77777777" w:rsidTr="007C523D">
        <w:tc>
          <w:tcPr>
            <w:tcW w:w="759" w:type="pct"/>
            <w:vAlign w:val="center"/>
          </w:tcPr>
          <w:p w14:paraId="5CC26B0B" w14:textId="77777777" w:rsidR="007C523D" w:rsidRPr="009E12EA" w:rsidRDefault="007C523D" w:rsidP="007C523D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605" w:type="pct"/>
            <w:vAlign w:val="center"/>
          </w:tcPr>
          <w:p w14:paraId="299171B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4BC468D3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Align w:val="center"/>
          </w:tcPr>
          <w:p w14:paraId="48F63D5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299C38E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693ED665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pct"/>
            <w:vAlign w:val="center"/>
          </w:tcPr>
          <w:p w14:paraId="2AB3C58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C523D" w:rsidRPr="009E12EA" w14:paraId="0AFBE340" w14:textId="77777777" w:rsidTr="007C523D">
        <w:tc>
          <w:tcPr>
            <w:tcW w:w="759" w:type="pct"/>
            <w:vAlign w:val="center"/>
          </w:tcPr>
          <w:p w14:paraId="338F3795" w14:textId="77777777" w:rsidR="007C523D" w:rsidRPr="009E12EA" w:rsidRDefault="007C523D" w:rsidP="007C523D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05" w:type="pct"/>
            <w:vAlign w:val="center"/>
          </w:tcPr>
          <w:p w14:paraId="18542E1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656" w:type="pct"/>
            <w:vAlign w:val="center"/>
          </w:tcPr>
          <w:p w14:paraId="7077FAF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657" w:type="pct"/>
            <w:vAlign w:val="center"/>
          </w:tcPr>
          <w:p w14:paraId="45E3F02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57" w:type="pct"/>
            <w:vAlign w:val="center"/>
          </w:tcPr>
          <w:p w14:paraId="5481164E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707" w:type="pct"/>
            <w:vAlign w:val="center"/>
          </w:tcPr>
          <w:p w14:paraId="77419E20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  <w:tc>
          <w:tcPr>
            <w:tcW w:w="859" w:type="pct"/>
            <w:vAlign w:val="center"/>
          </w:tcPr>
          <w:p w14:paraId="2B5C3221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7C523D" w:rsidRPr="009E12EA" w14:paraId="2113325C" w14:textId="77777777" w:rsidTr="007C523D">
        <w:tc>
          <w:tcPr>
            <w:tcW w:w="759" w:type="pct"/>
            <w:vAlign w:val="center"/>
          </w:tcPr>
          <w:p w14:paraId="7C49B7C2" w14:textId="77777777" w:rsidR="007C523D" w:rsidRPr="009E12EA" w:rsidRDefault="007C523D" w:rsidP="007C523D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605" w:type="pct"/>
            <w:vAlign w:val="center"/>
          </w:tcPr>
          <w:p w14:paraId="331B7F72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6</w:t>
            </w:r>
          </w:p>
          <w:p w14:paraId="40F4F68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18, 0.06)</w:t>
            </w:r>
          </w:p>
        </w:tc>
        <w:tc>
          <w:tcPr>
            <w:tcW w:w="656" w:type="pct"/>
            <w:vAlign w:val="center"/>
          </w:tcPr>
          <w:p w14:paraId="10A28924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  <w:p w14:paraId="4673D35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2)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648073D8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  <w:p w14:paraId="2EE9163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1, 0.05)</w:t>
            </w:r>
          </w:p>
        </w:tc>
        <w:tc>
          <w:tcPr>
            <w:tcW w:w="757" w:type="pct"/>
            <w:vAlign w:val="center"/>
          </w:tcPr>
          <w:p w14:paraId="3F06E3C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  <w:p w14:paraId="065DE773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6, 0.01)</w:t>
            </w:r>
          </w:p>
        </w:tc>
        <w:tc>
          <w:tcPr>
            <w:tcW w:w="707" w:type="pct"/>
            <w:vAlign w:val="center"/>
          </w:tcPr>
          <w:p w14:paraId="5B84CE30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</w:t>
            </w:r>
          </w:p>
          <w:p w14:paraId="10E6F61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5, 0.04)</w:t>
            </w:r>
          </w:p>
        </w:tc>
        <w:tc>
          <w:tcPr>
            <w:tcW w:w="859" w:type="pct"/>
            <w:vAlign w:val="center"/>
          </w:tcPr>
          <w:p w14:paraId="077C4E84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  <w:p w14:paraId="46DCD639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02, 0.03)</w:t>
            </w:r>
          </w:p>
        </w:tc>
      </w:tr>
      <w:tr w:rsidR="007C523D" w:rsidRPr="009E12EA" w14:paraId="027C8983" w14:textId="77777777" w:rsidTr="007C523D"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14:paraId="787FAB3E" w14:textId="77777777" w:rsidR="007C523D" w:rsidRPr="009E12EA" w:rsidRDefault="007C523D" w:rsidP="007C523D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4D94FBA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25</w:t>
            </w:r>
          </w:p>
          <w:p w14:paraId="2FD4631F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52, 0.01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01EB59DB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9</w:t>
            </w:r>
          </w:p>
          <w:p w14:paraId="3CE2E5E0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17, -0.00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98882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0</w:t>
            </w:r>
          </w:p>
          <w:p w14:paraId="0816D4A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19, -0.0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6EE97E1C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7</w:t>
            </w:r>
          </w:p>
          <w:p w14:paraId="0E97D7C9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22, 0.08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23DE4CD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8</w:t>
            </w:r>
          </w:p>
          <w:p w14:paraId="4B7F81CF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25, 0.09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5A3CD6B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0</w:t>
            </w:r>
          </w:p>
          <w:p w14:paraId="280C7F4E" w14:textId="77777777" w:rsidR="007C523D" w:rsidRPr="009E12EA" w:rsidRDefault="007C523D" w:rsidP="007B694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-0.19, -0.01)</w:t>
            </w:r>
          </w:p>
        </w:tc>
      </w:tr>
    </w:tbl>
    <w:p w14:paraId="1B1F0CC3" w14:textId="3844D068" w:rsidR="001B2135" w:rsidRPr="007C523D" w:rsidRDefault="007323A0" w:rsidP="009E12EA">
      <w:pPr>
        <w:adjustRightInd w:val="0"/>
        <w:snapToGrid w:val="0"/>
        <w:spacing w:before="120"/>
        <w:ind w:leftChars="337" w:left="708"/>
        <w:jc w:val="left"/>
        <w:rPr>
          <w:rFonts w:ascii="Arial" w:hAnsi="Arial" w:cs="Arial"/>
          <w:sz w:val="16"/>
          <w:szCs w:val="16"/>
          <w:lang w:val="fr-FR"/>
        </w:rPr>
      </w:pPr>
      <w:r w:rsidRPr="007323A0">
        <w:rPr>
          <w:rFonts w:ascii="Arial" w:hAnsi="Arial" w:cs="Arial"/>
          <w:sz w:val="16"/>
          <w:szCs w:val="16"/>
          <w:lang w:val="fr-FR"/>
        </w:rPr>
        <w:t>Notes:</w:t>
      </w:r>
      <w:r>
        <w:rPr>
          <w:rFonts w:ascii="Arial" w:hAnsi="Arial" w:cs="Arial"/>
          <w:sz w:val="16"/>
          <w:szCs w:val="16"/>
          <w:lang w:val="fr-FR"/>
        </w:rPr>
        <w:t xml:space="preserve"> </w:t>
      </w:r>
      <w:r w:rsidR="001B2135" w:rsidRPr="007C523D">
        <w:rPr>
          <w:rFonts w:ascii="Arial" w:hAnsi="Arial" w:cs="Arial"/>
          <w:sz w:val="16"/>
          <w:szCs w:val="16"/>
          <w:lang w:val="fr-FR"/>
        </w:rPr>
        <w:t xml:space="preserve">SD, standard </w:t>
      </w:r>
      <w:proofErr w:type="spellStart"/>
      <w:r w:rsidR="001B2135" w:rsidRPr="007C523D">
        <w:rPr>
          <w:rFonts w:ascii="Arial" w:hAnsi="Arial" w:cs="Arial"/>
          <w:sz w:val="16"/>
          <w:szCs w:val="16"/>
          <w:lang w:val="fr-FR"/>
        </w:rPr>
        <w:t>deviation</w:t>
      </w:r>
      <w:proofErr w:type="spellEnd"/>
      <w:r w:rsidR="001B2135" w:rsidRPr="007C523D">
        <w:rPr>
          <w:rFonts w:ascii="Arial" w:hAnsi="Arial" w:cs="Arial"/>
          <w:sz w:val="16"/>
          <w:szCs w:val="16"/>
          <w:lang w:val="fr-FR"/>
        </w:rPr>
        <w:t xml:space="preserve">; </w:t>
      </w:r>
      <w:r w:rsidR="001B2135" w:rsidRPr="007C523D">
        <w:rPr>
          <w:rFonts w:ascii="Arial" w:hAnsi="Arial" w:cs="Arial"/>
          <w:i/>
          <w:iCs/>
          <w:sz w:val="16"/>
          <w:szCs w:val="16"/>
          <w:lang w:val="fr-FR"/>
        </w:rPr>
        <w:t>APOE</w:t>
      </w:r>
      <w:r w:rsidR="001B2135" w:rsidRPr="007C523D">
        <w:rPr>
          <w:rFonts w:ascii="Arial" w:hAnsi="Arial" w:cs="Arial"/>
          <w:sz w:val="16"/>
          <w:szCs w:val="16"/>
          <w:lang w:val="fr-FR"/>
        </w:rPr>
        <w:t xml:space="preserve">, </w:t>
      </w:r>
      <w:proofErr w:type="spellStart"/>
      <w:r w:rsidR="001B2135" w:rsidRPr="007C523D">
        <w:rPr>
          <w:rFonts w:ascii="Arial" w:hAnsi="Arial" w:cs="Arial"/>
          <w:sz w:val="16"/>
          <w:szCs w:val="16"/>
          <w:lang w:val="fr-FR"/>
        </w:rPr>
        <w:t>apolipoprotein</w:t>
      </w:r>
      <w:proofErr w:type="spellEnd"/>
      <w:r w:rsidR="001B2135" w:rsidRPr="007C523D">
        <w:rPr>
          <w:rFonts w:ascii="Arial" w:hAnsi="Arial" w:cs="Arial"/>
          <w:sz w:val="16"/>
          <w:szCs w:val="16"/>
          <w:lang w:val="fr-FR"/>
        </w:rPr>
        <w:t xml:space="preserve"> E. </w:t>
      </w:r>
    </w:p>
    <w:p w14:paraId="11394612" w14:textId="72389FB3" w:rsidR="001B2135" w:rsidRPr="007C523D" w:rsidRDefault="001B2135" w:rsidP="009E12EA">
      <w:pPr>
        <w:adjustRightInd w:val="0"/>
        <w:snapToGrid w:val="0"/>
        <w:ind w:leftChars="337" w:left="708" w:rightChars="312" w:right="655"/>
        <w:jc w:val="left"/>
        <w:rPr>
          <w:rFonts w:ascii="Arial" w:hAnsi="Arial" w:cs="Arial"/>
          <w:sz w:val="16"/>
          <w:szCs w:val="16"/>
        </w:rPr>
      </w:pPr>
      <w:r w:rsidRPr="007C523D">
        <w:rPr>
          <w:rFonts w:ascii="Arial" w:hAnsi="Arial" w:cs="Arial"/>
          <w:sz w:val="16"/>
          <w:szCs w:val="16"/>
        </w:rPr>
        <w:t xml:space="preserve">Adjusted for age, sex, </w:t>
      </w:r>
      <w:r w:rsidR="003E7AB7">
        <w:rPr>
          <w:rFonts w:ascii="Arial" w:hAnsi="Arial" w:cs="Arial"/>
          <w:sz w:val="16"/>
          <w:szCs w:val="16"/>
        </w:rPr>
        <w:t>race</w:t>
      </w:r>
      <w:r w:rsidRPr="007C523D">
        <w:rPr>
          <w:rFonts w:ascii="Arial" w:hAnsi="Arial" w:cs="Arial"/>
          <w:sz w:val="16"/>
          <w:szCs w:val="16"/>
        </w:rPr>
        <w:t>, socioeconomic status, education, body mass index, smoking status, alcohol consumption, physical activity, social connection, diabetes, hypertension</w:t>
      </w:r>
      <w:r w:rsidRPr="007C523D">
        <w:rPr>
          <w:rFonts w:ascii="Arial" w:hAnsi="Arial" w:cs="Arial"/>
          <w:bCs/>
          <w:iCs/>
          <w:sz w:val="16"/>
          <w:szCs w:val="16"/>
        </w:rPr>
        <w:t xml:space="preserve">, </w:t>
      </w:r>
      <w:r w:rsidRPr="007C523D">
        <w:rPr>
          <w:rFonts w:ascii="Arial" w:hAnsi="Arial" w:cs="Arial"/>
          <w:sz w:val="16"/>
          <w:szCs w:val="16"/>
        </w:rPr>
        <w:t xml:space="preserve">heart disease, apolipoprotein E ε4, and head position MRI confounds (volumetric data are also corrected for head size), </w:t>
      </w:r>
      <w:r w:rsidRPr="007C523D">
        <w:rPr>
          <w:rFonts w:ascii="Arial" w:hAnsi="Arial" w:cs="Arial"/>
          <w:bCs/>
          <w:iCs/>
          <w:sz w:val="16"/>
          <w:szCs w:val="16"/>
        </w:rPr>
        <w:t>if applicable.</w:t>
      </w:r>
    </w:p>
    <w:p w14:paraId="5D41E0FA" w14:textId="77777777" w:rsidR="001B2135" w:rsidRPr="009E12EA" w:rsidRDefault="001B2135" w:rsidP="009E12EA">
      <w:pPr>
        <w:adjustRightInd w:val="0"/>
        <w:snapToGrid w:val="0"/>
        <w:ind w:leftChars="1" w:left="354" w:hangingChars="176" w:hanging="352"/>
        <w:jc w:val="left"/>
        <w:rPr>
          <w:rFonts w:ascii="Arial" w:hAnsi="Arial" w:cs="Arial"/>
          <w:sz w:val="20"/>
          <w:szCs w:val="20"/>
        </w:rPr>
        <w:sectPr w:rsidR="001B2135" w:rsidRPr="009E12EA" w:rsidSect="005179EC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63FE5386" w14:textId="54F0CC45" w:rsidR="001B2135" w:rsidRPr="009E12EA" w:rsidRDefault="001B2135" w:rsidP="009E12EA">
      <w:pPr>
        <w:widowControl/>
        <w:adjustRightInd w:val="0"/>
        <w:snapToGrid w:val="0"/>
        <w:ind w:leftChars="270" w:left="567" w:rightChars="244" w:right="512"/>
        <w:jc w:val="left"/>
        <w:rPr>
          <w:rFonts w:ascii="Arial" w:hAnsi="Arial" w:cs="Arial"/>
          <w:sz w:val="20"/>
          <w:szCs w:val="20"/>
        </w:rPr>
      </w:pPr>
      <w:r w:rsidRPr="009E12E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7. </w:t>
      </w:r>
      <w:r w:rsidRPr="009E12EA">
        <w:rPr>
          <w:rFonts w:ascii="Arial" w:hAnsi="Arial" w:cs="Arial"/>
          <w:sz w:val="20"/>
          <w:szCs w:val="20"/>
        </w:rPr>
        <w:t xml:space="preserve">Hazard ratios (HRs) and 50th percentile differences (PDs) in years and 95% confidence intervals (CIs) of dementia in relation to kidney function </w:t>
      </w:r>
      <w:bookmarkStart w:id="1" w:name="_Hlk137894506"/>
      <w:r w:rsidRPr="009E12EA">
        <w:rPr>
          <w:rFonts w:ascii="Arial" w:hAnsi="Arial" w:cs="Arial"/>
          <w:sz w:val="20"/>
          <w:szCs w:val="20"/>
        </w:rPr>
        <w:t xml:space="preserve">calculated using CKD-EPI </w:t>
      </w:r>
      <w:r w:rsidR="00E373F4">
        <w:rPr>
          <w:rFonts w:ascii="Arial" w:hAnsi="Arial" w:cs="Arial"/>
          <w:sz w:val="20"/>
          <w:szCs w:val="20"/>
        </w:rPr>
        <w:t xml:space="preserve">2009 </w:t>
      </w:r>
      <w:r w:rsidR="00B70E56">
        <w:rPr>
          <w:rFonts w:ascii="Arial" w:hAnsi="Arial" w:cs="Arial"/>
          <w:sz w:val="20"/>
          <w:szCs w:val="20"/>
        </w:rPr>
        <w:t>C</w:t>
      </w:r>
      <w:r w:rsidRPr="009E12EA">
        <w:rPr>
          <w:rFonts w:ascii="Arial" w:hAnsi="Arial" w:cs="Arial"/>
          <w:sz w:val="20"/>
          <w:szCs w:val="20"/>
        </w:rPr>
        <w:t xml:space="preserve">reatinine </w:t>
      </w:r>
      <w:r w:rsidR="00B70E56">
        <w:rPr>
          <w:rFonts w:ascii="Arial" w:hAnsi="Arial" w:cs="Arial"/>
          <w:sz w:val="20"/>
          <w:szCs w:val="20"/>
        </w:rPr>
        <w:t>E</w:t>
      </w:r>
      <w:r w:rsidRPr="009E12EA">
        <w:rPr>
          <w:rFonts w:ascii="Arial" w:hAnsi="Arial" w:cs="Arial"/>
          <w:sz w:val="20"/>
          <w:szCs w:val="20"/>
        </w:rPr>
        <w:t>quation</w:t>
      </w:r>
      <w:r w:rsidR="00F5459C">
        <w:rPr>
          <w:rFonts w:ascii="Arial" w:hAnsi="Arial" w:cs="Arial"/>
          <w:sz w:val="20"/>
          <w:szCs w:val="20"/>
        </w:rPr>
        <w:t xml:space="preserve">, </w:t>
      </w:r>
      <w:r w:rsidRPr="009E12EA">
        <w:rPr>
          <w:rFonts w:ascii="Arial" w:hAnsi="Arial" w:cs="Arial"/>
          <w:sz w:val="20"/>
          <w:szCs w:val="20"/>
        </w:rPr>
        <w:t>CKD-EPI 2021 Race-Free Equation</w:t>
      </w:r>
      <w:bookmarkEnd w:id="1"/>
      <w:r w:rsidR="00F5459C">
        <w:rPr>
          <w:rFonts w:ascii="Arial" w:hAnsi="Arial" w:cs="Arial"/>
          <w:sz w:val="20"/>
          <w:szCs w:val="20"/>
        </w:rPr>
        <w:t xml:space="preserve">, </w:t>
      </w:r>
      <w:r w:rsidR="00F5459C">
        <w:rPr>
          <w:rFonts w:ascii="Arial" w:hAnsi="Arial" w:cs="Arial" w:hint="eastAsia"/>
          <w:sz w:val="20"/>
          <w:szCs w:val="20"/>
        </w:rPr>
        <w:t>and</w:t>
      </w:r>
      <w:r w:rsidR="00F5459C">
        <w:rPr>
          <w:rFonts w:ascii="Arial" w:hAnsi="Arial" w:cs="Arial"/>
          <w:sz w:val="20"/>
          <w:szCs w:val="20"/>
        </w:rPr>
        <w:t xml:space="preserve"> EKFC Equation</w:t>
      </w:r>
      <w:r w:rsidRPr="009E12EA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vertAnchor="text" w:horzAnchor="margin" w:tblpXSpec="center" w:tblpY="58"/>
        <w:tblW w:w="4603" w:type="pct"/>
        <w:tblLayout w:type="fixed"/>
        <w:tblLook w:val="04A0" w:firstRow="1" w:lastRow="0" w:firstColumn="1" w:lastColumn="0" w:noHBand="0" w:noVBand="1"/>
      </w:tblPr>
      <w:tblGrid>
        <w:gridCol w:w="4068"/>
        <w:gridCol w:w="1721"/>
        <w:gridCol w:w="1097"/>
        <w:gridCol w:w="2044"/>
        <w:gridCol w:w="2410"/>
        <w:gridCol w:w="2835"/>
      </w:tblGrid>
      <w:tr w:rsidR="00E7218C" w:rsidRPr="009E12EA" w14:paraId="59CBA39A" w14:textId="77777777" w:rsidTr="00E7218C">
        <w:trPr>
          <w:trHeight w:val="288"/>
        </w:trPr>
        <w:tc>
          <w:tcPr>
            <w:tcW w:w="14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E6B8F4D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580FF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29292" w14:textId="77777777" w:rsidR="00E7218C" w:rsidRPr="009E12EA" w:rsidRDefault="00E7218C" w:rsidP="00E7218C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o. of cases </w:t>
            </w:r>
          </w:p>
        </w:tc>
        <w:tc>
          <w:tcPr>
            <w:tcW w:w="25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DE65F" w14:textId="77777777" w:rsidR="00E7218C" w:rsidRPr="009E12EA" w:rsidRDefault="00E7218C" w:rsidP="00E721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 w:rsidR="00E7218C" w:rsidRPr="009E12EA" w14:paraId="3E6084ED" w14:textId="77777777" w:rsidTr="00E7218C">
        <w:trPr>
          <w:trHeight w:val="288"/>
        </w:trPr>
        <w:tc>
          <w:tcPr>
            <w:tcW w:w="14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023A8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4E6A2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09F68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0285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90127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E03B2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0th PDs (95% CI)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E7218C" w:rsidRPr="009E12EA" w14:paraId="05E818F5" w14:textId="77777777" w:rsidTr="00E7218C">
        <w:trPr>
          <w:trHeight w:val="288"/>
        </w:trPr>
        <w:tc>
          <w:tcPr>
            <w:tcW w:w="14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859F5" w14:textId="0EBC8C0C" w:rsidR="00E7218C" w:rsidRPr="00BA69B8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69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D-EPI </w:t>
            </w:r>
            <w:r w:rsidR="00E373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09 </w:t>
            </w:r>
            <w:r w:rsidR="00F5459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BA69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tinine </w:t>
            </w:r>
            <w:r w:rsidR="00F5459C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BA69B8">
              <w:rPr>
                <w:rFonts w:ascii="Arial" w:hAnsi="Arial" w:cs="Arial"/>
                <w:b/>
                <w:bCs/>
                <w:sz w:val="20"/>
                <w:szCs w:val="20"/>
              </w:rPr>
              <w:t>quatio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FFC805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549D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FDAF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0C81F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AA0755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218C" w:rsidRPr="009E12EA" w14:paraId="5FFE32CC" w14:textId="77777777" w:rsidTr="00E7218C">
        <w:trPr>
          <w:trHeight w:val="288"/>
        </w:trPr>
        <w:tc>
          <w:tcPr>
            <w:tcW w:w="14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0A6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34157923" w14:textId="2A1E5B96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36D4FC79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,970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66FBF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327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84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1.01–1.06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125" w14:textId="3EC309B2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1.00–1.07)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vAlign w:val="center"/>
          </w:tcPr>
          <w:p w14:paraId="7E38B17E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3 (-0.25– -0.02)</w:t>
            </w:r>
          </w:p>
        </w:tc>
      </w:tr>
      <w:tr w:rsidR="00E7218C" w:rsidRPr="009E12EA" w14:paraId="1B92214E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980C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D954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449B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C706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0D6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8C5A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218C" w:rsidRPr="009E12EA" w14:paraId="7FF13D54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46130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38E13C97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,855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E31A4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190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330AD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3D5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7EB1A419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E7218C" w:rsidRPr="009E12EA" w14:paraId="7C8E6223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AAF3B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4EB1640B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,655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7CC45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812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43779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88–0.98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116F0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93–1.07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7A9EA4C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1 (-0.25–0.22)</w:t>
            </w:r>
          </w:p>
        </w:tc>
      </w:tr>
      <w:tr w:rsidR="00E7218C" w:rsidRPr="009E12EA" w14:paraId="2C10B883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D491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C89F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,4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3EAD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2E30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 (1.24–1.5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E23E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 (1.14–1.5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5990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94 (-1.44– -0.44)</w:t>
            </w:r>
          </w:p>
        </w:tc>
      </w:tr>
      <w:tr w:rsidR="00E7218C" w:rsidRPr="009E12EA" w14:paraId="728E5BCE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35335" w14:textId="77777777" w:rsidR="00E7218C" w:rsidRPr="00BA69B8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A69B8">
              <w:rPr>
                <w:rFonts w:ascii="Arial" w:hAnsi="Arial" w:cs="Arial"/>
                <w:b/>
                <w:bCs/>
                <w:sz w:val="20"/>
                <w:szCs w:val="20"/>
              </w:rPr>
              <w:t>CKD-EPI 2021 Race-Free Equation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011BD506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80692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0DC24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A32E5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4B7F6D3B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218C" w:rsidRPr="009E12EA" w14:paraId="19729724" w14:textId="77777777" w:rsidTr="00E7218C">
        <w:trPr>
          <w:trHeight w:val="288"/>
        </w:trPr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D2D7" w14:textId="77777777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68F9563F" w14:textId="3D50ACA8" w:rsidR="00E7218C" w:rsidRPr="009E12EA" w:rsidRDefault="00E7218C" w:rsidP="00E7218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14:paraId="406EAE6A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,970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5F830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327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F47EA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1.09–1.16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6CD39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1.07–1.15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DDBEF28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6 (-0.48– -0.24)</w:t>
            </w:r>
          </w:p>
        </w:tc>
      </w:tr>
      <w:tr w:rsidR="00E7218C" w:rsidRPr="009E12EA" w14:paraId="0F322BF7" w14:textId="77777777" w:rsidTr="00E7218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D101A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61FF8EFC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D35B6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24AA1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5CF37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FBB4AD2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7218C" w:rsidRPr="009E12EA" w14:paraId="5784D646" w14:textId="77777777" w:rsidTr="00E7218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D55C2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6A5FC1B3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,112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6E224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240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E716C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1F6E7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B69DE5F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E7218C" w:rsidRPr="009E12EA" w14:paraId="0337DE57" w14:textId="77777777" w:rsidTr="00E7218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D2DB3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606EDF94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,169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40969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,791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9B00D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1.04–1.16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3B153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1.05–2.07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6068562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41 (-0.65– -0.17)</w:t>
            </w:r>
          </w:p>
        </w:tc>
      </w:tr>
      <w:tr w:rsidR="00E7218C" w:rsidRPr="009E12EA" w14:paraId="5D7F5DF5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96C00" w14:textId="77777777" w:rsidR="00E7218C" w:rsidRPr="009E12EA" w:rsidRDefault="00E7218C" w:rsidP="00E7218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2E90FEEA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689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0295C" w14:textId="77777777" w:rsidR="00E7218C" w:rsidRPr="009E12EA" w:rsidRDefault="00E7218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8F5370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1 (1.68–2.16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0BF2F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7 (1.51–2.07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B33638F" w14:textId="77777777" w:rsidR="00E7218C" w:rsidRPr="009E12EA" w:rsidRDefault="00E7218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94 (-2.48– -1.40)</w:t>
            </w:r>
          </w:p>
        </w:tc>
      </w:tr>
      <w:tr w:rsidR="00F5459C" w:rsidRPr="009E12EA" w14:paraId="4323F324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BBEE" w14:textId="43CD437B" w:rsidR="00F5459C" w:rsidRPr="00F5459C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5459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F5459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FC Equation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47CC81D6" w14:textId="77777777" w:rsidR="00F5459C" w:rsidRPr="009E12EA" w:rsidRDefault="00F5459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DC98F" w14:textId="77777777" w:rsidR="00F5459C" w:rsidRPr="009E12EA" w:rsidRDefault="00F5459C" w:rsidP="00E7218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A2C1F" w14:textId="77777777" w:rsidR="00F5459C" w:rsidRPr="009E12EA" w:rsidRDefault="00F5459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B6B71" w14:textId="77777777" w:rsidR="00F5459C" w:rsidRPr="009E12EA" w:rsidRDefault="00F5459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EA5A125" w14:textId="77777777" w:rsidR="00F5459C" w:rsidRPr="009E12EA" w:rsidRDefault="00F5459C" w:rsidP="00BA69B8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5459C" w:rsidRPr="009E12EA" w14:paraId="3372A274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95379" w14:textId="77777777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0A059DFA" w14:textId="6AA43706" w:rsidR="00F5459C" w:rsidRPr="009E12EA" w:rsidRDefault="00F5459C" w:rsidP="00F5459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148A30D4" w14:textId="0344FDDD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,970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FE08D" w14:textId="58F3BC3D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327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64928" w14:textId="569ABE21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6 (1.03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14565" w14:textId="6FB26F86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5 (1.02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4900091" w14:textId="3FF8F136" w:rsidR="00F5459C" w:rsidRPr="009E12EA" w:rsidRDefault="009357FB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 (-0.32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06)</w:t>
            </w:r>
          </w:p>
        </w:tc>
      </w:tr>
      <w:tr w:rsidR="00F5459C" w:rsidRPr="009E12EA" w14:paraId="2B3CD5FF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6138F" w14:textId="38DFDADD" w:rsidR="00F5459C" w:rsidRPr="009E12EA" w:rsidRDefault="00F5459C" w:rsidP="00F5459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4FE91AC8" w14:textId="77777777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54F96" w14:textId="77777777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AFAAC" w14:textId="77777777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F4F69" w14:textId="77777777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4062816" w14:textId="77777777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5459C" w:rsidRPr="009E12EA" w14:paraId="658CDA7C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5F9D1" w14:textId="7EDC2985" w:rsidR="00F5459C" w:rsidRPr="009E12EA" w:rsidRDefault="00F5459C" w:rsidP="00F5459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597D9FF0" w14:textId="64026D40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,300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DB24C" w14:textId="68FB481B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DEDF7" w14:textId="660F7D85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F0D33" w14:textId="7B4F42D6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4D2A29A7" w14:textId="2AC3FEAF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F5459C" w:rsidRPr="009E12EA" w14:paraId="65E49547" w14:textId="77777777" w:rsidTr="00F5459C">
        <w:trPr>
          <w:trHeight w:val="288"/>
        </w:trPr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2351B" w14:textId="5F31E054" w:rsidR="00F5459C" w:rsidRPr="009E12EA" w:rsidRDefault="00F5459C" w:rsidP="00F5459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607" w:type="pct"/>
            <w:tcBorders>
              <w:left w:val="nil"/>
              <w:right w:val="nil"/>
            </w:tcBorders>
            <w:vAlign w:val="center"/>
          </w:tcPr>
          <w:p w14:paraId="654C3EFF" w14:textId="23E79A21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,536</w:t>
            </w:r>
          </w:p>
        </w:tc>
        <w:tc>
          <w:tcPr>
            <w:tcW w:w="3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9B5F2" w14:textId="4FF4AD06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454</w:t>
            </w: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5E1AD" w14:textId="26AC00BE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91 (0.81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F7EBE" w14:textId="53E3B2AD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99 (0.87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8FE1126" w14:textId="2B5D361D" w:rsidR="00F5459C" w:rsidRPr="009E12EA" w:rsidRDefault="009357FB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02 (-0.42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)</w:t>
            </w:r>
          </w:p>
        </w:tc>
      </w:tr>
      <w:tr w:rsidR="00F5459C" w:rsidRPr="009E12EA" w14:paraId="2BD9A0D5" w14:textId="77777777" w:rsidTr="00E7218C">
        <w:trPr>
          <w:trHeight w:val="288"/>
        </w:trPr>
        <w:tc>
          <w:tcPr>
            <w:tcW w:w="14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E2B36" w14:textId="1777F107" w:rsidR="00F5459C" w:rsidRPr="009E12EA" w:rsidRDefault="00F5459C" w:rsidP="00F5459C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CB039" w14:textId="044F6BC0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134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14555" w14:textId="3CD0A929" w:rsidR="00F5459C" w:rsidRPr="009E12EA" w:rsidRDefault="00F5459C" w:rsidP="00F5459C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DCAC8" w14:textId="1423D47D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27 (1.10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)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952FE" w14:textId="15244357" w:rsidR="00F5459C" w:rsidRPr="009E12EA" w:rsidRDefault="00F5459C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28 (1.08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1A952" w14:textId="6F2B31FC" w:rsidR="00F5459C" w:rsidRPr="009E12EA" w:rsidRDefault="009357FB" w:rsidP="00F5459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-1.44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-0.28)</w:t>
            </w:r>
          </w:p>
        </w:tc>
      </w:tr>
    </w:tbl>
    <w:p w14:paraId="2ED71898" w14:textId="721C6752" w:rsidR="001B2135" w:rsidRPr="00A047E8" w:rsidRDefault="00E7218C" w:rsidP="009E12EA">
      <w:pPr>
        <w:adjustRightInd w:val="0"/>
        <w:snapToGrid w:val="0"/>
        <w:spacing w:before="120"/>
        <w:ind w:leftChars="270" w:left="567"/>
        <w:jc w:val="left"/>
        <w:rPr>
          <w:rFonts w:ascii="Arial" w:hAnsi="Arial" w:cs="Arial"/>
          <w:sz w:val="16"/>
          <w:szCs w:val="16"/>
        </w:rPr>
      </w:pPr>
      <w:r w:rsidRPr="00F5459C">
        <w:rPr>
          <w:rFonts w:ascii="Arial" w:hAnsi="Arial" w:cs="Arial"/>
          <w:sz w:val="16"/>
          <w:szCs w:val="16"/>
        </w:rPr>
        <w:t xml:space="preserve">Notes: </w:t>
      </w:r>
      <w:r w:rsidR="001B2135" w:rsidRPr="00F5459C">
        <w:rPr>
          <w:rFonts w:ascii="Arial" w:hAnsi="Arial" w:cs="Arial"/>
          <w:sz w:val="16"/>
          <w:szCs w:val="16"/>
        </w:rPr>
        <w:t>Abbreviations:</w:t>
      </w:r>
      <w:r w:rsidR="00F5459C" w:rsidRPr="00F5459C">
        <w:rPr>
          <w:rFonts w:ascii="Arial" w:hAnsi="Arial" w:cs="Arial"/>
          <w:sz w:val="16"/>
          <w:szCs w:val="16"/>
        </w:rPr>
        <w:t xml:space="preserve"> CKD-EPI</w:t>
      </w:r>
      <w:r w:rsidR="00F5459C">
        <w:rPr>
          <w:rFonts w:ascii="Arial" w:hAnsi="Arial" w:cs="Arial"/>
          <w:sz w:val="16"/>
          <w:szCs w:val="16"/>
        </w:rPr>
        <w:t>,</w:t>
      </w:r>
      <w:r w:rsidR="001B2135" w:rsidRPr="00F5459C">
        <w:rPr>
          <w:rFonts w:ascii="Arial" w:hAnsi="Arial" w:cs="Arial"/>
          <w:sz w:val="16"/>
          <w:szCs w:val="16"/>
        </w:rPr>
        <w:t xml:space="preserve"> </w:t>
      </w:r>
      <w:r w:rsidR="00F5459C" w:rsidRPr="00F5459C">
        <w:rPr>
          <w:rFonts w:ascii="Arial" w:hAnsi="Arial" w:cs="Arial"/>
          <w:sz w:val="16"/>
          <w:szCs w:val="16"/>
        </w:rPr>
        <w:t>Chronic Kidney Disease Epidemiology Collaboration</w:t>
      </w:r>
      <w:r w:rsidR="00F5459C">
        <w:rPr>
          <w:rFonts w:ascii="Arial" w:hAnsi="Arial" w:cs="Arial"/>
          <w:sz w:val="16"/>
          <w:szCs w:val="16"/>
        </w:rPr>
        <w:t xml:space="preserve">; </w:t>
      </w:r>
      <w:r w:rsidR="00F5459C" w:rsidRPr="00F5459C">
        <w:rPr>
          <w:rFonts w:ascii="Arial" w:hAnsi="Arial" w:cs="Arial"/>
          <w:sz w:val="16"/>
          <w:szCs w:val="16"/>
        </w:rPr>
        <w:t>EKFC</w:t>
      </w:r>
      <w:r w:rsidR="00F5459C">
        <w:rPr>
          <w:rFonts w:ascii="Arial" w:hAnsi="Arial" w:cs="Arial"/>
          <w:sz w:val="16"/>
          <w:szCs w:val="16"/>
        </w:rPr>
        <w:t>,</w:t>
      </w:r>
      <w:r w:rsidR="00F5459C" w:rsidRPr="00F5459C">
        <w:rPr>
          <w:rFonts w:ascii="Arial" w:hAnsi="Arial" w:cs="Arial"/>
          <w:sz w:val="16"/>
          <w:szCs w:val="16"/>
        </w:rPr>
        <w:t xml:space="preserve"> European Kidney Function Consortium</w:t>
      </w:r>
      <w:r w:rsidR="00F5459C">
        <w:rPr>
          <w:rFonts w:ascii="Arial" w:hAnsi="Arial" w:cs="Arial"/>
          <w:sz w:val="16"/>
          <w:szCs w:val="16"/>
        </w:rPr>
        <w:t xml:space="preserve">; </w:t>
      </w:r>
      <w:r w:rsidR="001B2135" w:rsidRPr="00F5459C">
        <w:rPr>
          <w:rFonts w:ascii="Arial" w:hAnsi="Arial" w:cs="Arial"/>
          <w:sz w:val="16"/>
          <w:szCs w:val="16"/>
        </w:rPr>
        <w:t>SD, standard deviation.</w:t>
      </w:r>
      <w:r w:rsidR="00A047E8" w:rsidRPr="00F5459C">
        <w:rPr>
          <w:rFonts w:ascii="Arial" w:hAnsi="Arial" w:cs="Arial"/>
          <w:sz w:val="16"/>
          <w:szCs w:val="16"/>
        </w:rPr>
        <w:t xml:space="preserve"> </w:t>
      </w:r>
      <w:r w:rsidR="00A047E8" w:rsidRPr="00A047E8">
        <w:rPr>
          <w:rFonts w:ascii="Arial" w:hAnsi="Arial" w:cs="Arial"/>
          <w:sz w:val="16"/>
          <w:szCs w:val="16"/>
        </w:rPr>
        <w:t xml:space="preserve">The mean </w:t>
      </w:r>
      <w:r w:rsidR="00A047E8">
        <w:rPr>
          <w:rFonts w:ascii="Arial" w:hAnsi="Arial" w:cs="Arial"/>
          <w:sz w:val="16"/>
          <w:szCs w:val="16"/>
        </w:rPr>
        <w:t>(SD)</w:t>
      </w:r>
      <w:r w:rsidR="00F5459C">
        <w:rPr>
          <w:rFonts w:ascii="Arial" w:hAnsi="Arial" w:cs="Arial"/>
          <w:sz w:val="16"/>
          <w:szCs w:val="16"/>
        </w:rPr>
        <w:t xml:space="preserve"> values</w:t>
      </w:r>
      <w:r w:rsidR="00A047E8">
        <w:rPr>
          <w:rFonts w:ascii="Arial" w:hAnsi="Arial" w:cs="Arial"/>
          <w:sz w:val="16"/>
          <w:szCs w:val="16"/>
        </w:rPr>
        <w:t xml:space="preserve"> of eGFR </w:t>
      </w:r>
      <w:r w:rsidR="00A047E8" w:rsidRPr="00A047E8">
        <w:rPr>
          <w:rFonts w:ascii="Arial" w:hAnsi="Arial" w:cs="Arial"/>
          <w:sz w:val="16"/>
          <w:szCs w:val="16"/>
        </w:rPr>
        <w:t>calculated using CKD-EPI 2009 Creatinine Equation</w:t>
      </w:r>
      <w:r w:rsidR="00F5459C">
        <w:rPr>
          <w:rFonts w:ascii="Arial" w:hAnsi="Arial" w:cs="Arial"/>
          <w:sz w:val="16"/>
          <w:szCs w:val="16"/>
        </w:rPr>
        <w:t>,</w:t>
      </w:r>
      <w:r w:rsidR="00A047E8" w:rsidRPr="00A047E8">
        <w:rPr>
          <w:rFonts w:ascii="Arial" w:hAnsi="Arial" w:cs="Arial"/>
          <w:sz w:val="16"/>
          <w:szCs w:val="16"/>
        </w:rPr>
        <w:t xml:space="preserve"> CKD-EPI 2021 Race-Free Equation</w:t>
      </w:r>
      <w:r w:rsidR="00F5459C">
        <w:rPr>
          <w:rFonts w:ascii="Arial" w:hAnsi="Arial" w:cs="Arial"/>
          <w:sz w:val="16"/>
          <w:szCs w:val="16"/>
        </w:rPr>
        <w:t>, and EKFC Equation</w:t>
      </w:r>
      <w:r w:rsidR="00A047E8">
        <w:rPr>
          <w:rFonts w:ascii="Arial" w:hAnsi="Arial" w:cs="Arial"/>
          <w:sz w:val="16"/>
          <w:szCs w:val="16"/>
        </w:rPr>
        <w:t xml:space="preserve"> </w:t>
      </w:r>
      <w:r w:rsidR="00F5459C">
        <w:rPr>
          <w:rFonts w:ascii="Arial" w:hAnsi="Arial" w:cs="Arial"/>
          <w:sz w:val="16"/>
          <w:szCs w:val="16"/>
        </w:rPr>
        <w:t>are</w:t>
      </w:r>
      <w:r w:rsidR="00A047E8">
        <w:rPr>
          <w:rFonts w:ascii="Arial" w:hAnsi="Arial" w:cs="Arial"/>
          <w:sz w:val="16"/>
          <w:szCs w:val="16"/>
        </w:rPr>
        <w:t xml:space="preserve"> 85.06 (12.19)</w:t>
      </w:r>
      <w:r w:rsidR="00F5459C">
        <w:rPr>
          <w:rFonts w:ascii="Arial" w:hAnsi="Arial" w:cs="Arial"/>
          <w:sz w:val="16"/>
          <w:szCs w:val="16"/>
        </w:rPr>
        <w:t>,</w:t>
      </w:r>
      <w:r w:rsidR="00A047E8">
        <w:rPr>
          <w:rFonts w:ascii="Arial" w:hAnsi="Arial" w:cs="Arial"/>
          <w:sz w:val="16"/>
          <w:szCs w:val="16"/>
        </w:rPr>
        <w:t xml:space="preserve"> 88.38 (</w:t>
      </w:r>
      <w:r w:rsidR="00F5459C">
        <w:rPr>
          <w:rFonts w:ascii="Arial" w:hAnsi="Arial" w:cs="Arial"/>
          <w:sz w:val="16"/>
          <w:szCs w:val="16"/>
        </w:rPr>
        <w:t>13.65</w:t>
      </w:r>
      <w:r w:rsidR="00A047E8">
        <w:rPr>
          <w:rFonts w:ascii="Arial" w:hAnsi="Arial" w:cs="Arial"/>
          <w:sz w:val="16"/>
          <w:szCs w:val="16"/>
        </w:rPr>
        <w:t>)</w:t>
      </w:r>
      <w:r w:rsidR="00F5459C">
        <w:rPr>
          <w:rFonts w:ascii="Arial" w:hAnsi="Arial" w:cs="Arial"/>
          <w:sz w:val="16"/>
          <w:szCs w:val="16"/>
        </w:rPr>
        <w:t>, and 79.14 (10.70)</w:t>
      </w:r>
      <w:r w:rsidR="00A047E8">
        <w:rPr>
          <w:rFonts w:ascii="Arial" w:hAnsi="Arial" w:cs="Arial"/>
          <w:sz w:val="16"/>
          <w:szCs w:val="16"/>
        </w:rPr>
        <w:t>.</w:t>
      </w:r>
    </w:p>
    <w:p w14:paraId="0CD73BB0" w14:textId="77777777" w:rsidR="001B2135" w:rsidRPr="00BA69B8" w:rsidRDefault="001B2135" w:rsidP="009E12EA">
      <w:pPr>
        <w:adjustRightInd w:val="0"/>
        <w:snapToGrid w:val="0"/>
        <w:ind w:leftChars="270" w:left="567"/>
        <w:jc w:val="left"/>
        <w:rPr>
          <w:rFonts w:ascii="Arial" w:hAnsi="Arial" w:cs="Arial"/>
          <w:sz w:val="16"/>
          <w:szCs w:val="16"/>
        </w:rPr>
      </w:pPr>
      <w:proofErr w:type="gramStart"/>
      <w:r w:rsidRPr="00BA69B8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BA69B8">
        <w:rPr>
          <w:rFonts w:ascii="Arial" w:hAnsi="Arial" w:cs="Arial"/>
          <w:sz w:val="16"/>
          <w:szCs w:val="16"/>
        </w:rPr>
        <w:t xml:space="preserve"> Adjusted for age, sex, and education.</w:t>
      </w:r>
    </w:p>
    <w:p w14:paraId="381998D1" w14:textId="6E68E2CA" w:rsidR="001B2135" w:rsidRPr="00BA69B8" w:rsidRDefault="001B2135" w:rsidP="009E12EA">
      <w:pPr>
        <w:adjustRightInd w:val="0"/>
        <w:snapToGrid w:val="0"/>
        <w:ind w:leftChars="270" w:left="567"/>
        <w:jc w:val="left"/>
        <w:rPr>
          <w:rFonts w:ascii="Arial" w:hAnsi="Arial" w:cs="Arial"/>
          <w:sz w:val="16"/>
          <w:szCs w:val="16"/>
        </w:rPr>
      </w:pPr>
      <w:r w:rsidRPr="00BA69B8">
        <w:rPr>
          <w:rFonts w:ascii="Arial" w:hAnsi="Arial" w:cs="Arial"/>
          <w:sz w:val="16"/>
          <w:szCs w:val="16"/>
          <w:vertAlign w:val="superscript"/>
        </w:rPr>
        <w:t>b</w:t>
      </w:r>
      <w:r w:rsidR="00E7218C" w:rsidRPr="00BA69B8">
        <w:rPr>
          <w:rFonts w:ascii="Arial" w:hAnsi="Arial" w:cs="Arial"/>
          <w:sz w:val="16"/>
          <w:szCs w:val="16"/>
        </w:rPr>
        <w:t xml:space="preserve"> </w:t>
      </w:r>
      <w:r w:rsidRPr="00BA69B8">
        <w:rPr>
          <w:rFonts w:ascii="Arial" w:hAnsi="Arial" w:cs="Arial"/>
          <w:sz w:val="16"/>
          <w:szCs w:val="16"/>
        </w:rPr>
        <w:t xml:space="preserve">Adjusted for age, sex, </w:t>
      </w:r>
      <w:r w:rsidR="003E7AB7">
        <w:rPr>
          <w:rFonts w:ascii="Arial" w:hAnsi="Arial" w:cs="Arial"/>
          <w:sz w:val="16"/>
          <w:szCs w:val="16"/>
        </w:rPr>
        <w:t>race</w:t>
      </w:r>
      <w:r w:rsidRPr="00BA69B8">
        <w:rPr>
          <w:rFonts w:ascii="Arial" w:hAnsi="Arial" w:cs="Arial"/>
          <w:sz w:val="16"/>
          <w:szCs w:val="16"/>
        </w:rPr>
        <w:t xml:space="preserve">, socioeconomic status, education, body mass index, smoking status, alcohol consumption, physical activity, social connection, diabetes, hypertension, heart disease, and apolipoprotein E ε4. </w:t>
      </w:r>
    </w:p>
    <w:p w14:paraId="49086783" w14:textId="33DE744F" w:rsidR="001B2135" w:rsidRPr="00BA69B8" w:rsidRDefault="007C523D" w:rsidP="009E12EA">
      <w:pPr>
        <w:adjustRightInd w:val="0"/>
        <w:snapToGrid w:val="0"/>
        <w:ind w:leftChars="270" w:left="567"/>
        <w:jc w:val="left"/>
        <w:rPr>
          <w:rFonts w:ascii="Arial" w:hAnsi="Arial" w:cs="Arial"/>
          <w:sz w:val="16"/>
          <w:szCs w:val="16"/>
        </w:rPr>
      </w:pPr>
      <w:r w:rsidRPr="00BA69B8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* </w:t>
      </w:r>
      <w:r w:rsidR="001B2135" w:rsidRPr="00BA69B8">
        <w:rPr>
          <w:rFonts w:ascii="Arial" w:eastAsia="等线" w:hAnsi="Arial" w:cs="Arial"/>
          <w:color w:val="000000"/>
          <w:kern w:val="0"/>
          <w:sz w:val="16"/>
          <w:szCs w:val="16"/>
        </w:rPr>
        <w:t>P=0.024</w:t>
      </w:r>
    </w:p>
    <w:p w14:paraId="42E0CDC7" w14:textId="77777777" w:rsidR="001B2135" w:rsidRPr="009E12EA" w:rsidRDefault="001B2135" w:rsidP="009E12EA">
      <w:pPr>
        <w:adjustRightInd w:val="0"/>
        <w:snapToGrid w:val="0"/>
        <w:ind w:leftChars="-1" w:left="-2" w:firstLine="2"/>
        <w:jc w:val="left"/>
        <w:rPr>
          <w:rFonts w:ascii="Arial" w:hAnsi="Arial" w:cs="Arial"/>
          <w:sz w:val="20"/>
          <w:szCs w:val="20"/>
        </w:rPr>
        <w:sectPr w:rsidR="001B2135" w:rsidRPr="009E12EA" w:rsidSect="00BC30E2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58201CDF" w14:textId="65FB2EE0" w:rsidR="001B2135" w:rsidRPr="00097C94" w:rsidRDefault="001B2135" w:rsidP="00097C94">
      <w:pPr>
        <w:widowControl/>
        <w:adjustRightInd w:val="0"/>
        <w:snapToGrid w:val="0"/>
        <w:ind w:leftChars="337" w:left="708" w:firstLine="2"/>
        <w:jc w:val="left"/>
        <w:rPr>
          <w:rFonts w:ascii="Arial" w:hAnsi="Arial" w:cs="Arial"/>
          <w:sz w:val="24"/>
          <w:szCs w:val="24"/>
        </w:rPr>
      </w:pPr>
      <w:r w:rsidRPr="00097C9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AC21A9">
        <w:rPr>
          <w:rFonts w:ascii="Arial" w:hAnsi="Arial" w:cs="Arial"/>
          <w:b/>
          <w:bCs/>
          <w:sz w:val="24"/>
          <w:szCs w:val="24"/>
        </w:rPr>
        <w:t>8</w:t>
      </w:r>
      <w:r w:rsidRPr="00097C9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97C94">
        <w:rPr>
          <w:rFonts w:ascii="Arial" w:hAnsi="Arial" w:cs="Arial"/>
          <w:sz w:val="24"/>
          <w:szCs w:val="24"/>
        </w:rPr>
        <w:t xml:space="preserve">Hazard ratios (HRs) and 50th percentile differences (PDs) in years and 95% confidence intervals (CIs) of dementia in relation to kidney function: additionally adjusted for </w:t>
      </w:r>
      <w:proofErr w:type="spellStart"/>
      <w:r w:rsidRPr="00097C94">
        <w:rPr>
          <w:rFonts w:ascii="Arial" w:hAnsi="Arial" w:cs="Arial"/>
          <w:sz w:val="24"/>
          <w:szCs w:val="24"/>
        </w:rPr>
        <w:t>uACR</w:t>
      </w:r>
      <w:proofErr w:type="spellEnd"/>
      <w:r w:rsidRPr="00097C94">
        <w:rPr>
          <w:rFonts w:ascii="Arial" w:hAnsi="Arial" w:cs="Arial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70"/>
        <w:tblW w:w="4511" w:type="pct"/>
        <w:tblLayout w:type="fixed"/>
        <w:tblLook w:val="04A0" w:firstRow="1" w:lastRow="0" w:firstColumn="1" w:lastColumn="0" w:noHBand="0" w:noVBand="1"/>
      </w:tblPr>
      <w:tblGrid>
        <w:gridCol w:w="3767"/>
        <w:gridCol w:w="1720"/>
        <w:gridCol w:w="1028"/>
        <w:gridCol w:w="2270"/>
        <w:gridCol w:w="2409"/>
        <w:gridCol w:w="2698"/>
      </w:tblGrid>
      <w:tr w:rsidR="00097C94" w:rsidRPr="009E12EA" w14:paraId="1BBB981F" w14:textId="77777777" w:rsidTr="00097C94">
        <w:trPr>
          <w:trHeight w:val="288"/>
        </w:trPr>
        <w:tc>
          <w:tcPr>
            <w:tcW w:w="13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76BBE9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13A5D9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E4542" w14:textId="77777777" w:rsidR="00097C94" w:rsidRPr="009E12EA" w:rsidRDefault="00097C94" w:rsidP="00097C94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o. of cases </w:t>
            </w:r>
          </w:p>
        </w:tc>
        <w:tc>
          <w:tcPr>
            <w:tcW w:w="26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3BD22" w14:textId="77777777" w:rsidR="00097C94" w:rsidRPr="009E12EA" w:rsidRDefault="00097C94" w:rsidP="00097C94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 w:rsidR="00097C94" w:rsidRPr="009E12EA" w14:paraId="71355593" w14:textId="77777777" w:rsidTr="00097C94">
        <w:trPr>
          <w:trHeight w:val="288"/>
        </w:trPr>
        <w:tc>
          <w:tcPr>
            <w:tcW w:w="13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79DC7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C9DD5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FB33F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C3A93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FE635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 (95% CI)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F39B3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th PDs (95% CI)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97C94" w:rsidRPr="009E12EA" w14:paraId="6E04EA81" w14:textId="77777777" w:rsidTr="00097C94">
        <w:trPr>
          <w:trHeight w:val="288"/>
        </w:trPr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888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57857442" w14:textId="477CA4FE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9F36D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,97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C6235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327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B46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1.09–1.18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8C56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1.04–1.15)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6750B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1 (-0.48– -0.14)</w:t>
            </w:r>
          </w:p>
        </w:tc>
      </w:tr>
      <w:tr w:rsidR="00097C94" w:rsidRPr="009E12EA" w14:paraId="3C5BFDE0" w14:textId="77777777" w:rsidTr="00097C94">
        <w:trPr>
          <w:trHeight w:val="288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49F4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EF7A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135B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6372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0102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4F1E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97C94" w:rsidRPr="009E12EA" w14:paraId="1D94D06A" w14:textId="77777777" w:rsidTr="00097C94">
        <w:trPr>
          <w:trHeight w:val="288"/>
        </w:trPr>
        <w:tc>
          <w:tcPr>
            <w:tcW w:w="1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75B42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70E4C77E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,837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628C8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45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74BCF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42527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0BD24B06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097C94" w:rsidRPr="009E12EA" w14:paraId="3B3864F6" w14:textId="77777777" w:rsidTr="00097C94">
        <w:trPr>
          <w:trHeight w:val="288"/>
        </w:trPr>
        <w:tc>
          <w:tcPr>
            <w:tcW w:w="1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44ED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Mildly impaired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7EBD30CE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2,463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640A7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456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B1D35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90–1.10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C7297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90–1.16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7D54D9E7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0 (-0.53–0.33)</w:t>
            </w:r>
          </w:p>
        </w:tc>
      </w:tr>
      <w:tr w:rsidR="00097C94" w:rsidRPr="009E12EA" w14:paraId="4070B488" w14:textId="77777777" w:rsidTr="00097C94">
        <w:trPr>
          <w:trHeight w:val="288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5F686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hAnsi="Arial" w:cs="Arial"/>
                <w:sz w:val="20"/>
                <w:szCs w:val="20"/>
              </w:rPr>
              <w:t>Moderately to severely impaired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F659F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,67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A50D0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B236A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 (1.35–1.86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A69E8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6 (1.19–1.78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DBF4D" w14:textId="77777777" w:rsidR="00097C94" w:rsidRPr="009E12EA" w:rsidRDefault="00097C94" w:rsidP="00507E37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25 (-1.94– -0.57)</w:t>
            </w:r>
          </w:p>
        </w:tc>
      </w:tr>
    </w:tbl>
    <w:p w14:paraId="63007951" w14:textId="13054E11" w:rsidR="001B2135" w:rsidRPr="00097C94" w:rsidRDefault="00097C94" w:rsidP="00097C94">
      <w:pPr>
        <w:adjustRightInd w:val="0"/>
        <w:snapToGrid w:val="0"/>
        <w:spacing w:before="120"/>
        <w:ind w:leftChars="337" w:left="709" w:rightChars="177" w:right="372" w:hanging="1"/>
        <w:jc w:val="left"/>
        <w:rPr>
          <w:rFonts w:ascii="Arial" w:hAnsi="Arial" w:cs="Arial"/>
          <w:sz w:val="16"/>
          <w:szCs w:val="16"/>
        </w:rPr>
      </w:pPr>
      <w:r w:rsidRPr="00097C94">
        <w:rPr>
          <w:rFonts w:ascii="Arial" w:hAnsi="Arial" w:cs="Arial"/>
          <w:sz w:val="16"/>
          <w:szCs w:val="16"/>
        </w:rPr>
        <w:t>Note</w:t>
      </w:r>
      <w:r w:rsidR="001B2135" w:rsidRPr="00097C94">
        <w:rPr>
          <w:rFonts w:ascii="Arial" w:hAnsi="Arial" w:cs="Arial"/>
          <w:sz w:val="16"/>
          <w:szCs w:val="16"/>
        </w:rPr>
        <w:t xml:space="preserve">s: </w:t>
      </w:r>
      <w:proofErr w:type="spellStart"/>
      <w:r w:rsidR="001B2135" w:rsidRPr="00097C94">
        <w:rPr>
          <w:rFonts w:ascii="Arial" w:hAnsi="Arial" w:cs="Arial"/>
          <w:sz w:val="16"/>
          <w:szCs w:val="16"/>
        </w:rPr>
        <w:t>uACR</w:t>
      </w:r>
      <w:proofErr w:type="spellEnd"/>
      <w:r w:rsidR="001B2135" w:rsidRPr="00097C94">
        <w:rPr>
          <w:rFonts w:ascii="Arial" w:hAnsi="Arial" w:cs="Arial"/>
          <w:sz w:val="16"/>
          <w:szCs w:val="16"/>
        </w:rPr>
        <w:t xml:space="preserve">, </w:t>
      </w:r>
      <w:r w:rsidR="001B2135" w:rsidRPr="00097C94">
        <w:rPr>
          <w:rFonts w:ascii="Arial" w:eastAsia="等线" w:hAnsi="Arial" w:cs="Arial"/>
          <w:color w:val="000000"/>
          <w:kern w:val="0"/>
          <w:sz w:val="16"/>
          <w:szCs w:val="16"/>
        </w:rPr>
        <w:t>urine albumin: creatinine ratio;</w:t>
      </w:r>
      <w:r w:rsidR="001B2135" w:rsidRPr="00097C94">
        <w:rPr>
          <w:rFonts w:ascii="Arial" w:hAnsi="Arial" w:cs="Arial"/>
          <w:sz w:val="16"/>
          <w:szCs w:val="16"/>
        </w:rPr>
        <w:t xml:space="preserve"> SD, standard deviation.</w:t>
      </w:r>
    </w:p>
    <w:p w14:paraId="243AFE41" w14:textId="77777777" w:rsidR="001B2135" w:rsidRPr="00097C94" w:rsidRDefault="001B2135" w:rsidP="009E12EA">
      <w:pPr>
        <w:adjustRightInd w:val="0"/>
        <w:snapToGrid w:val="0"/>
        <w:ind w:leftChars="337" w:left="709" w:hanging="1"/>
        <w:jc w:val="left"/>
        <w:rPr>
          <w:rFonts w:ascii="Arial" w:hAnsi="Arial" w:cs="Arial"/>
          <w:sz w:val="16"/>
          <w:szCs w:val="16"/>
        </w:rPr>
      </w:pPr>
      <w:proofErr w:type="gramStart"/>
      <w:r w:rsidRPr="00097C94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7C94">
        <w:rPr>
          <w:rFonts w:ascii="Arial" w:hAnsi="Arial" w:cs="Arial"/>
          <w:sz w:val="16"/>
          <w:szCs w:val="16"/>
        </w:rPr>
        <w:t xml:space="preserve"> Adjusted for age, sex, and education.</w:t>
      </w:r>
    </w:p>
    <w:p w14:paraId="0638D7B0" w14:textId="7266EC1A" w:rsidR="001B2135" w:rsidRPr="00097C94" w:rsidRDefault="001B2135" w:rsidP="009E12EA">
      <w:pPr>
        <w:adjustRightInd w:val="0"/>
        <w:snapToGrid w:val="0"/>
        <w:ind w:leftChars="337" w:left="709" w:hanging="1"/>
        <w:jc w:val="left"/>
        <w:rPr>
          <w:rFonts w:ascii="Arial" w:hAnsi="Arial" w:cs="Arial"/>
          <w:sz w:val="16"/>
          <w:szCs w:val="16"/>
        </w:rPr>
      </w:pPr>
      <w:r w:rsidRPr="00097C94">
        <w:rPr>
          <w:rFonts w:ascii="Arial" w:hAnsi="Arial" w:cs="Arial"/>
          <w:sz w:val="16"/>
          <w:szCs w:val="16"/>
          <w:vertAlign w:val="superscript"/>
        </w:rPr>
        <w:t>b</w:t>
      </w:r>
      <w:r w:rsidRPr="00097C94">
        <w:rPr>
          <w:rFonts w:ascii="Arial" w:hAnsi="Arial" w:cs="Arial"/>
          <w:sz w:val="16"/>
          <w:szCs w:val="16"/>
        </w:rPr>
        <w:t xml:space="preserve"> Adjusted for age, sex, </w:t>
      </w:r>
      <w:r w:rsidR="003E7AB7">
        <w:rPr>
          <w:rFonts w:ascii="Arial" w:hAnsi="Arial" w:cs="Arial"/>
          <w:sz w:val="16"/>
          <w:szCs w:val="16"/>
        </w:rPr>
        <w:t>race</w:t>
      </w:r>
      <w:r w:rsidRPr="00097C94">
        <w:rPr>
          <w:rFonts w:ascii="Arial" w:hAnsi="Arial" w:cs="Arial"/>
          <w:sz w:val="16"/>
          <w:szCs w:val="16"/>
        </w:rPr>
        <w:t xml:space="preserve">, socioeconomic status, education, body mass index, smoking status, alcohol consumption, physical activity, social connection, diabetes, hypertension, heart disease, apolipoprotein E ε4, and </w:t>
      </w:r>
      <w:proofErr w:type="spellStart"/>
      <w:r w:rsidRPr="00097C94">
        <w:rPr>
          <w:rFonts w:ascii="Arial" w:hAnsi="Arial" w:cs="Arial"/>
          <w:sz w:val="16"/>
          <w:szCs w:val="16"/>
        </w:rPr>
        <w:t>uACR</w:t>
      </w:r>
      <w:proofErr w:type="spellEnd"/>
      <w:r w:rsidRPr="00097C94">
        <w:rPr>
          <w:rFonts w:ascii="Arial" w:hAnsi="Arial" w:cs="Arial"/>
          <w:sz w:val="16"/>
          <w:szCs w:val="16"/>
        </w:rPr>
        <w:t>.</w:t>
      </w:r>
    </w:p>
    <w:p w14:paraId="4DB726C5" w14:textId="77777777" w:rsidR="001B2135" w:rsidRPr="009E12EA" w:rsidRDefault="001B2135" w:rsidP="009E12EA">
      <w:pPr>
        <w:widowControl/>
        <w:adjustRightInd w:val="0"/>
        <w:snapToGrid w:val="0"/>
        <w:ind w:hanging="1"/>
        <w:jc w:val="left"/>
        <w:rPr>
          <w:rFonts w:ascii="Arial" w:hAnsi="Arial" w:cs="Arial"/>
          <w:b/>
          <w:bCs/>
          <w:sz w:val="20"/>
          <w:szCs w:val="20"/>
        </w:rPr>
        <w:sectPr w:rsidR="001B2135" w:rsidRPr="009E12EA" w:rsidSect="00BC30E2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</w:p>
    <w:p w14:paraId="48F71FA6" w14:textId="35A4B9C6" w:rsidR="001B2135" w:rsidRPr="00097C94" w:rsidRDefault="001B2135" w:rsidP="009E12EA">
      <w:pPr>
        <w:widowControl/>
        <w:adjustRightInd w:val="0"/>
        <w:snapToGrid w:val="0"/>
        <w:ind w:leftChars="202" w:left="425" w:rightChars="244" w:right="512" w:hanging="1"/>
        <w:jc w:val="left"/>
        <w:rPr>
          <w:rFonts w:ascii="Arial" w:hAnsi="Arial" w:cs="Arial"/>
          <w:sz w:val="24"/>
          <w:szCs w:val="24"/>
        </w:rPr>
      </w:pPr>
      <w:r w:rsidRPr="00097C9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AC21A9">
        <w:rPr>
          <w:rFonts w:ascii="Arial" w:hAnsi="Arial" w:cs="Arial"/>
          <w:b/>
          <w:bCs/>
          <w:sz w:val="24"/>
          <w:szCs w:val="24"/>
        </w:rPr>
        <w:t>9</w:t>
      </w:r>
      <w:r w:rsidRPr="00097C9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97C94">
        <w:rPr>
          <w:rFonts w:ascii="Arial" w:hAnsi="Arial" w:cs="Arial"/>
          <w:sz w:val="24"/>
          <w:szCs w:val="24"/>
        </w:rPr>
        <w:t>Hazard ratios (HRs) and 50th percentile differences (PDs) in years and 95% confidence intervals (CIs) of dementia in relation to kidney function: after multiple imputation of covariates.</w:t>
      </w:r>
    </w:p>
    <w:tbl>
      <w:tblPr>
        <w:tblpPr w:leftFromText="180" w:rightFromText="180" w:vertAnchor="text" w:horzAnchor="page" w:tblpX="1181" w:tblpY="58"/>
        <w:tblW w:w="4649" w:type="pct"/>
        <w:tblLayout w:type="fixed"/>
        <w:tblLook w:val="04A0" w:firstRow="1" w:lastRow="0" w:firstColumn="1" w:lastColumn="0" w:noHBand="0" w:noVBand="1"/>
      </w:tblPr>
      <w:tblGrid>
        <w:gridCol w:w="4330"/>
        <w:gridCol w:w="2010"/>
        <w:gridCol w:w="1211"/>
        <w:gridCol w:w="1947"/>
        <w:gridCol w:w="2268"/>
        <w:gridCol w:w="2551"/>
      </w:tblGrid>
      <w:tr w:rsidR="00097C94" w:rsidRPr="009E12EA" w14:paraId="36C6A649" w14:textId="77777777" w:rsidTr="00097C94">
        <w:trPr>
          <w:trHeight w:val="288"/>
        </w:trPr>
        <w:tc>
          <w:tcPr>
            <w:tcW w:w="15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87DAA7E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Kidney function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0288ED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BCE2E" w14:textId="77777777" w:rsidR="00097C94" w:rsidRPr="009E12EA" w:rsidRDefault="00097C94" w:rsidP="00097C94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o. of cases </w:t>
            </w:r>
          </w:p>
        </w:tc>
        <w:tc>
          <w:tcPr>
            <w:tcW w:w="23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18BA1" w14:textId="77777777" w:rsidR="00097C94" w:rsidRPr="009E12EA" w:rsidRDefault="00097C94" w:rsidP="00097C94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 w:rsidR="00097C94" w:rsidRPr="009E12EA" w14:paraId="2E0ED5FF" w14:textId="77777777" w:rsidTr="00097C94">
        <w:trPr>
          <w:trHeight w:val="288"/>
        </w:trPr>
        <w:tc>
          <w:tcPr>
            <w:tcW w:w="15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60FAA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3E218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59DF2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8FDB1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952A8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 (95% CI)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4CB79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th PDs (95% CI)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97C94" w:rsidRPr="009E12EA" w14:paraId="07F5FB13" w14:textId="77777777" w:rsidTr="00097C94">
        <w:trPr>
          <w:trHeight w:val="288"/>
        </w:trPr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6FD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ontinuous </w:t>
            </w:r>
          </w:p>
          <w:p w14:paraId="175FB91A" w14:textId="0B77A019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</w:t>
            </w:r>
            <w:proofErr w:type="gramEnd"/>
            <w:r w:rsidR="00490BB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-SD decrement</w:t>
            </w: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4CCEF8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1,97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CE698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,327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1A4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1.08–1.15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41F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1.07–1.14)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10769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35 (-0.37– -0.32)</w:t>
            </w:r>
          </w:p>
        </w:tc>
      </w:tr>
      <w:tr w:rsidR="00097C94" w:rsidRPr="009E12EA" w14:paraId="66D7093C" w14:textId="77777777" w:rsidTr="00097C94">
        <w:trPr>
          <w:trHeight w:val="288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B6A9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ategorical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320E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39ED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06B9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C7F0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2F22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97C94" w:rsidRPr="009E12EA" w14:paraId="7194D3AD" w14:textId="77777777" w:rsidTr="00097C94">
        <w:trPr>
          <w:trHeight w:val="288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A337D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14:paraId="6AE62371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,837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A8882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,45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3B0C7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19C0F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vAlign w:val="center"/>
          </w:tcPr>
          <w:p w14:paraId="7C6CB626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 (Ref)</w:t>
            </w:r>
          </w:p>
        </w:tc>
      </w:tr>
      <w:tr w:rsidR="00097C94" w:rsidRPr="009E12EA" w14:paraId="73E9E301" w14:textId="77777777" w:rsidTr="00097C94">
        <w:trPr>
          <w:trHeight w:val="288"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880F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ldly impaired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14:paraId="38359D2A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2,46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B1584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456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5712D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94–1.07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38783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97–1.12)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vAlign w:val="center"/>
          </w:tcPr>
          <w:p w14:paraId="6E52A752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15 (-0.20– -0.09)</w:t>
            </w:r>
          </w:p>
        </w:tc>
      </w:tr>
      <w:tr w:rsidR="00097C94" w:rsidRPr="009E12EA" w14:paraId="2A71B555" w14:textId="77777777" w:rsidTr="00097C94">
        <w:trPr>
          <w:trHeight w:val="288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6A50E" w14:textId="77777777" w:rsidR="00097C94" w:rsidRPr="009E12EA" w:rsidRDefault="00097C94" w:rsidP="00097C94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derately to severely impaired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7087D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,67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D8DBD" w14:textId="77777777" w:rsidR="00097C94" w:rsidRPr="009E12EA" w:rsidRDefault="00097C94" w:rsidP="00097C94">
            <w:pPr>
              <w:widowControl/>
              <w:adjustRightInd w:val="0"/>
              <w:snapToGrid w:val="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highlight w:val="red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3358C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 (1.46–1.83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A03F1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 (1.36–1.75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6045A" w14:textId="77777777" w:rsidR="00097C94" w:rsidRPr="009E12EA" w:rsidRDefault="00097C94" w:rsidP="00097C94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12E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1.47 (-1.57– -1.37)</w:t>
            </w:r>
          </w:p>
        </w:tc>
      </w:tr>
    </w:tbl>
    <w:p w14:paraId="4B85EEC2" w14:textId="22831B51" w:rsidR="001B2135" w:rsidRPr="00097C94" w:rsidRDefault="00097C94" w:rsidP="009E12EA">
      <w:pPr>
        <w:adjustRightInd w:val="0"/>
        <w:snapToGrid w:val="0"/>
        <w:spacing w:before="120"/>
        <w:ind w:leftChars="202" w:left="424"/>
        <w:jc w:val="left"/>
        <w:rPr>
          <w:rFonts w:ascii="Arial" w:hAnsi="Arial" w:cs="Arial"/>
          <w:sz w:val="16"/>
          <w:szCs w:val="16"/>
          <w:vertAlign w:val="superscript"/>
        </w:rPr>
      </w:pPr>
      <w:r w:rsidRPr="00097C94">
        <w:rPr>
          <w:rFonts w:ascii="Arial" w:hAnsi="Arial" w:cs="Arial"/>
          <w:sz w:val="16"/>
          <w:szCs w:val="16"/>
        </w:rPr>
        <w:t>Note</w:t>
      </w:r>
      <w:r w:rsidR="001B2135" w:rsidRPr="00097C94">
        <w:rPr>
          <w:rFonts w:ascii="Arial" w:hAnsi="Arial" w:cs="Arial"/>
          <w:sz w:val="16"/>
          <w:szCs w:val="16"/>
        </w:rPr>
        <w:t>s: HR, hazard ratio; SD, standard deviation.</w:t>
      </w:r>
    </w:p>
    <w:p w14:paraId="6C255EF1" w14:textId="77777777" w:rsidR="001B2135" w:rsidRPr="00097C94" w:rsidRDefault="001B2135" w:rsidP="009E12EA">
      <w:pPr>
        <w:adjustRightInd w:val="0"/>
        <w:snapToGrid w:val="0"/>
        <w:ind w:leftChars="202" w:left="424"/>
        <w:jc w:val="left"/>
        <w:rPr>
          <w:rFonts w:ascii="Arial" w:hAnsi="Arial" w:cs="Arial"/>
          <w:sz w:val="16"/>
          <w:szCs w:val="16"/>
        </w:rPr>
      </w:pPr>
      <w:proofErr w:type="gramStart"/>
      <w:r w:rsidRPr="00097C94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7C94">
        <w:rPr>
          <w:rFonts w:ascii="Arial" w:hAnsi="Arial" w:cs="Arial"/>
          <w:sz w:val="16"/>
          <w:szCs w:val="16"/>
        </w:rPr>
        <w:t xml:space="preserve"> Adjusted for age, sex, and education.</w:t>
      </w:r>
    </w:p>
    <w:p w14:paraId="70B834EA" w14:textId="5A49A8E5" w:rsidR="001B2135" w:rsidRPr="00097C94" w:rsidRDefault="001B2135" w:rsidP="009E12EA">
      <w:pPr>
        <w:adjustRightInd w:val="0"/>
        <w:snapToGrid w:val="0"/>
        <w:ind w:leftChars="202" w:left="424" w:firstLine="2"/>
        <w:jc w:val="left"/>
        <w:rPr>
          <w:rFonts w:ascii="Arial" w:hAnsi="Arial" w:cs="Arial"/>
          <w:sz w:val="16"/>
          <w:szCs w:val="16"/>
        </w:rPr>
      </w:pPr>
      <w:r w:rsidRPr="00097C94">
        <w:rPr>
          <w:rFonts w:ascii="Arial" w:hAnsi="Arial" w:cs="Arial"/>
          <w:sz w:val="16"/>
          <w:szCs w:val="16"/>
          <w:vertAlign w:val="superscript"/>
        </w:rPr>
        <w:t>b</w:t>
      </w:r>
      <w:r w:rsidRPr="00097C94">
        <w:rPr>
          <w:rFonts w:ascii="Arial" w:hAnsi="Arial" w:cs="Arial"/>
          <w:sz w:val="16"/>
          <w:szCs w:val="16"/>
        </w:rPr>
        <w:t xml:space="preserve"> Adjusted for age, sex, </w:t>
      </w:r>
      <w:r w:rsidR="003E7AB7">
        <w:rPr>
          <w:rFonts w:ascii="Arial" w:hAnsi="Arial" w:cs="Arial"/>
          <w:sz w:val="16"/>
          <w:szCs w:val="16"/>
        </w:rPr>
        <w:t>race</w:t>
      </w:r>
      <w:r w:rsidRPr="00097C94">
        <w:rPr>
          <w:rFonts w:ascii="Arial" w:hAnsi="Arial" w:cs="Arial"/>
          <w:sz w:val="16"/>
          <w:szCs w:val="16"/>
        </w:rPr>
        <w:t xml:space="preserve">, socioeconomic status, education, body mass index, smoking status, alcohol consumption, physical activity, social connection, diabetes, hypertension, heart disease, and apolipoprotein E ε4. </w:t>
      </w:r>
    </w:p>
    <w:p w14:paraId="1EA06488" w14:textId="77777777" w:rsidR="007D6640" w:rsidRPr="009E12EA" w:rsidRDefault="007D6640" w:rsidP="009E12EA">
      <w:pPr>
        <w:rPr>
          <w:rFonts w:ascii="Arial" w:hAnsi="Arial" w:cs="Arial"/>
          <w:sz w:val="20"/>
          <w:szCs w:val="20"/>
        </w:rPr>
      </w:pPr>
    </w:p>
    <w:sectPr w:rsidR="007D6640" w:rsidRPr="009E12EA" w:rsidSect="009E11C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DA56B" w14:textId="77777777" w:rsidR="00760199" w:rsidRDefault="00760199" w:rsidP="001B2135">
      <w:r>
        <w:separator/>
      </w:r>
    </w:p>
  </w:endnote>
  <w:endnote w:type="continuationSeparator" w:id="0">
    <w:p w14:paraId="60EE49B5" w14:textId="77777777" w:rsidR="00760199" w:rsidRDefault="00760199" w:rsidP="001B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A5462" w14:textId="77777777" w:rsidR="00760199" w:rsidRDefault="00760199" w:rsidP="001B2135">
      <w:r>
        <w:separator/>
      </w:r>
    </w:p>
  </w:footnote>
  <w:footnote w:type="continuationSeparator" w:id="0">
    <w:p w14:paraId="48C47692" w14:textId="77777777" w:rsidR="00760199" w:rsidRDefault="00760199" w:rsidP="001B21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4328D"/>
    <w:multiLevelType w:val="multilevel"/>
    <w:tmpl w:val="F21CE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E97E46"/>
    <w:multiLevelType w:val="multilevel"/>
    <w:tmpl w:val="46C46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5A06EA"/>
    <w:multiLevelType w:val="multilevel"/>
    <w:tmpl w:val="BCC67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D30480"/>
    <w:multiLevelType w:val="multilevel"/>
    <w:tmpl w:val="C09A6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4F41A5"/>
    <w:multiLevelType w:val="multilevel"/>
    <w:tmpl w:val="2E46A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2018763">
    <w:abstractNumId w:val="2"/>
  </w:num>
  <w:num w:numId="2" w16cid:durableId="196814749">
    <w:abstractNumId w:val="3"/>
  </w:num>
  <w:num w:numId="3" w16cid:durableId="1557164630">
    <w:abstractNumId w:val="0"/>
  </w:num>
  <w:num w:numId="4" w16cid:durableId="656809510">
    <w:abstractNumId w:val="4"/>
  </w:num>
  <w:num w:numId="5" w16cid:durableId="111039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MzOyNDSzMLcwtTBV0lEKTi0uzszPAykwrwUA41tphywAAAA="/>
  </w:docVars>
  <w:rsids>
    <w:rsidRoot w:val="003D732B"/>
    <w:rsid w:val="00097C94"/>
    <w:rsid w:val="000C21D6"/>
    <w:rsid w:val="00167EB7"/>
    <w:rsid w:val="001B2135"/>
    <w:rsid w:val="003D732B"/>
    <w:rsid w:val="003E7AB7"/>
    <w:rsid w:val="00490BB6"/>
    <w:rsid w:val="00507E37"/>
    <w:rsid w:val="00522085"/>
    <w:rsid w:val="005661DA"/>
    <w:rsid w:val="00631315"/>
    <w:rsid w:val="00645AF1"/>
    <w:rsid w:val="007323A0"/>
    <w:rsid w:val="00760199"/>
    <w:rsid w:val="007B6942"/>
    <w:rsid w:val="007C523D"/>
    <w:rsid w:val="007D6640"/>
    <w:rsid w:val="00815699"/>
    <w:rsid w:val="009357FB"/>
    <w:rsid w:val="009E12EA"/>
    <w:rsid w:val="00A047E8"/>
    <w:rsid w:val="00A92C86"/>
    <w:rsid w:val="00AC21A9"/>
    <w:rsid w:val="00B70E56"/>
    <w:rsid w:val="00BA69B8"/>
    <w:rsid w:val="00C846D9"/>
    <w:rsid w:val="00CD5736"/>
    <w:rsid w:val="00D77990"/>
    <w:rsid w:val="00E373F4"/>
    <w:rsid w:val="00E7218C"/>
    <w:rsid w:val="00EB6500"/>
    <w:rsid w:val="00ED4E56"/>
    <w:rsid w:val="00F5459C"/>
    <w:rsid w:val="00F623F6"/>
    <w:rsid w:val="00FA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ABBA6"/>
  <w15:chartTrackingRefBased/>
  <w15:docId w15:val="{3173DA63-0813-4BB6-A173-EF517C9D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B213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13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B2135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annotation reference"/>
    <w:basedOn w:val="a0"/>
    <w:uiPriority w:val="99"/>
    <w:semiHidden/>
    <w:unhideWhenUsed/>
    <w:rsid w:val="001B213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B2135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B2135"/>
  </w:style>
  <w:style w:type="paragraph" w:styleId="aa">
    <w:name w:val="annotation subject"/>
    <w:basedOn w:val="a8"/>
    <w:next w:val="a8"/>
    <w:link w:val="ab"/>
    <w:uiPriority w:val="99"/>
    <w:semiHidden/>
    <w:unhideWhenUsed/>
    <w:rsid w:val="001B213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B2135"/>
    <w:rPr>
      <w:b/>
      <w:bCs/>
    </w:rPr>
  </w:style>
  <w:style w:type="character" w:styleId="ac">
    <w:name w:val="Emphasis"/>
    <w:basedOn w:val="a0"/>
    <w:uiPriority w:val="20"/>
    <w:qFormat/>
    <w:rsid w:val="001B2135"/>
    <w:rPr>
      <w:i/>
      <w:iCs/>
    </w:rPr>
  </w:style>
  <w:style w:type="character" w:customStyle="1" w:styleId="identifier">
    <w:name w:val="identifier"/>
    <w:basedOn w:val="a0"/>
    <w:rsid w:val="001B2135"/>
  </w:style>
  <w:style w:type="character" w:styleId="ad">
    <w:name w:val="Hyperlink"/>
    <w:basedOn w:val="a0"/>
    <w:uiPriority w:val="99"/>
    <w:unhideWhenUsed/>
    <w:rsid w:val="001B2135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1B213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213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213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2135"/>
    <w:rPr>
      <w:rFonts w:ascii="等线" w:eastAsia="等线" w:hAnsi="等线"/>
      <w:noProof/>
      <w:sz w:val="20"/>
    </w:rPr>
  </w:style>
  <w:style w:type="character" w:styleId="ae">
    <w:name w:val="Unresolved Mention"/>
    <w:basedOn w:val="a0"/>
    <w:uiPriority w:val="99"/>
    <w:semiHidden/>
    <w:unhideWhenUsed/>
    <w:rsid w:val="001B2135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1B2135"/>
  </w:style>
  <w:style w:type="table" w:styleId="af0">
    <w:name w:val="Table Grid"/>
    <w:basedOn w:val="a1"/>
    <w:uiPriority w:val="39"/>
    <w:rsid w:val="001B2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1B2135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1B2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1866</Words>
  <Characters>10637</Characters>
  <Application>Microsoft Office Word</Application>
  <DocSecurity>0</DocSecurity>
  <Lines>88</Lines>
  <Paragraphs>24</Paragraphs>
  <ScaleCrop>false</ScaleCrop>
  <Company/>
  <LinksUpToDate>false</LinksUpToDate>
  <CharactersWithSpaces>1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书琦</dc:creator>
  <cp:keywords/>
  <dc:description/>
  <cp:lastModifiedBy>书琦 王</cp:lastModifiedBy>
  <cp:revision>22</cp:revision>
  <dcterms:created xsi:type="dcterms:W3CDTF">2023-03-05T05:04:00Z</dcterms:created>
  <dcterms:modified xsi:type="dcterms:W3CDTF">2023-07-04T01:51:00Z</dcterms:modified>
</cp:coreProperties>
</file>